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753" w:tblpY="377"/>
        <w:tblW w:w="14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5"/>
        <w:gridCol w:w="1620"/>
        <w:gridCol w:w="1980"/>
        <w:gridCol w:w="2250"/>
        <w:gridCol w:w="1890"/>
        <w:gridCol w:w="3240"/>
        <w:gridCol w:w="2160"/>
      </w:tblGrid>
      <w:tr w:rsidR="0016036C" w:rsidRPr="000C68E3" w14:paraId="6C0DACFE" w14:textId="4170091F" w:rsidTr="00C73E96">
        <w:trPr>
          <w:trHeight w:val="798"/>
        </w:trPr>
        <w:tc>
          <w:tcPr>
            <w:tcW w:w="1345" w:type="dxa"/>
          </w:tcPr>
          <w:p w14:paraId="7EFC8014" w14:textId="77777777" w:rsidR="00F1112A" w:rsidRPr="000C68E3" w:rsidRDefault="00F1112A" w:rsidP="009A0885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>First Author, Year</w:t>
            </w:r>
          </w:p>
        </w:tc>
        <w:tc>
          <w:tcPr>
            <w:tcW w:w="1620" w:type="dxa"/>
          </w:tcPr>
          <w:p w14:paraId="37CA6EE9" w14:textId="77777777" w:rsidR="00F1112A" w:rsidRPr="000C68E3" w:rsidRDefault="00F1112A" w:rsidP="009A0885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catheter</w:t>
            </w:r>
          </w:p>
        </w:tc>
        <w:tc>
          <w:tcPr>
            <w:tcW w:w="1980" w:type="dxa"/>
          </w:tcPr>
          <w:p w14:paraId="1CE9B998" w14:textId="388B613C" w:rsidR="00F1112A" w:rsidRDefault="00F1112A" w:rsidP="009A0885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ime interval since </w:t>
            </w:r>
            <w:r w:rsidR="00B24ED2">
              <w:rPr>
                <w:b/>
                <w:sz w:val="20"/>
                <w:szCs w:val="20"/>
              </w:rPr>
              <w:t xml:space="preserve">initial diagnosis of </w:t>
            </w:r>
            <w:r>
              <w:rPr>
                <w:b/>
                <w:sz w:val="20"/>
                <w:szCs w:val="20"/>
              </w:rPr>
              <w:t>thrombosis</w:t>
            </w:r>
          </w:p>
        </w:tc>
        <w:tc>
          <w:tcPr>
            <w:tcW w:w="2250" w:type="dxa"/>
          </w:tcPr>
          <w:p w14:paraId="327D05DD" w14:textId="37F24F9E" w:rsidR="00F1112A" w:rsidRDefault="00F1112A" w:rsidP="009A0885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ry of intervention for dysfunction or thrombotic events</w:t>
            </w:r>
          </w:p>
        </w:tc>
        <w:tc>
          <w:tcPr>
            <w:tcW w:w="1890" w:type="dxa"/>
          </w:tcPr>
          <w:p w14:paraId="48D8FB5F" w14:textId="359E361A" w:rsidR="00F1112A" w:rsidRDefault="00F1112A" w:rsidP="009A0885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vious </w:t>
            </w:r>
            <w:proofErr w:type="spellStart"/>
            <w:r>
              <w:rPr>
                <w:b/>
                <w:sz w:val="20"/>
                <w:szCs w:val="20"/>
              </w:rPr>
              <w:t>pVA</w:t>
            </w:r>
            <w:proofErr w:type="spellEnd"/>
          </w:p>
        </w:tc>
        <w:tc>
          <w:tcPr>
            <w:tcW w:w="3240" w:type="dxa"/>
          </w:tcPr>
          <w:p w14:paraId="3A0B15AF" w14:textId="118E64A1" w:rsidR="00F1112A" w:rsidRDefault="00F1112A" w:rsidP="009A0885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stenoses treated </w:t>
            </w:r>
          </w:p>
        </w:tc>
        <w:tc>
          <w:tcPr>
            <w:tcW w:w="2160" w:type="dxa"/>
          </w:tcPr>
          <w:p w14:paraId="021AB8DE" w14:textId="2E69C2A5" w:rsidR="00F1112A" w:rsidRDefault="00326B9A" w:rsidP="009A0885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factors</w:t>
            </w:r>
          </w:p>
        </w:tc>
      </w:tr>
      <w:tr w:rsidR="0016036C" w:rsidRPr="000C68E3" w14:paraId="15C5914B" w14:textId="5632BE84" w:rsidTr="00C73E96">
        <w:trPr>
          <w:trHeight w:val="671"/>
        </w:trPr>
        <w:tc>
          <w:tcPr>
            <w:tcW w:w="1345" w:type="dxa"/>
          </w:tcPr>
          <w:p w14:paraId="3E86D74B" w14:textId="5D32ABE8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proofErr w:type="spellStart"/>
            <w:r w:rsidRPr="000E067E">
              <w:rPr>
                <w:bCs/>
                <w:sz w:val="16"/>
                <w:szCs w:val="16"/>
              </w:rPr>
              <w:t>Adyin</w:t>
            </w:r>
            <w:proofErr w:type="spellEnd"/>
            <w:r w:rsidRPr="000E067E">
              <w:rPr>
                <w:bCs/>
                <w:sz w:val="16"/>
                <w:szCs w:val="16"/>
              </w:rPr>
              <w:t>, 2020</w:t>
            </w:r>
            <w:r w:rsidR="006B040A" w:rsidRPr="000E067E">
              <w:rPr>
                <w:bCs/>
                <w:sz w:val="16"/>
                <w:szCs w:val="16"/>
              </w:rPr>
              <w:t xml:space="preserve"> [31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5FE3F0C" w14:textId="47B0DBBE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1885F63" w14:textId="04254E36" w:rsidR="00F1112A" w:rsidRPr="000E067E" w:rsidRDefault="00F1112A" w:rsidP="00B229AE">
            <w:pPr>
              <w:widowControl/>
              <w:autoSpaceDE/>
              <w:autoSpaceDN/>
              <w:rPr>
                <w:bCs/>
                <w:sz w:val="16"/>
                <w:szCs w:val="16"/>
                <w:lang w:eastAsia="zh-CN" w:bidi="ar-SA"/>
              </w:rPr>
            </w:pPr>
            <w:r w:rsidRPr="000E067E">
              <w:rPr>
                <w:bCs/>
                <w:color w:val="202124"/>
                <w:sz w:val="16"/>
                <w:szCs w:val="16"/>
              </w:rPr>
              <w:t xml:space="preserve"> </w:t>
            </w:r>
            <w:r w:rsidR="005F7950" w:rsidRPr="000E067E">
              <w:rPr>
                <w:bCs/>
                <w:color w:val="202124"/>
                <w:sz w:val="16"/>
                <w:szCs w:val="16"/>
              </w:rPr>
              <w:t xml:space="preserve"> Between </w:t>
            </w:r>
            <w:r w:rsidRPr="000E067E">
              <w:rPr>
                <w:bCs/>
                <w:color w:val="202124"/>
                <w:sz w:val="16"/>
                <w:szCs w:val="16"/>
              </w:rPr>
              <w:t>1</w:t>
            </w:r>
            <w:r w:rsidR="005F7950" w:rsidRPr="000E067E">
              <w:rPr>
                <w:bCs/>
                <w:color w:val="202124"/>
                <w:sz w:val="16"/>
                <w:szCs w:val="16"/>
              </w:rPr>
              <w:t xml:space="preserve"> to 5 days 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7A4ED835" w14:textId="654E7793" w:rsidR="00F1112A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1890" w:type="dxa"/>
          </w:tcPr>
          <w:p w14:paraId="22A7B672" w14:textId="6E218FC8" w:rsidR="00F1112A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1A00835A" w14:textId="052E9072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ngioplasty: </w:t>
            </w:r>
            <w:r w:rsidR="00224491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41</w:t>
            </w:r>
            <w:r w:rsidR="006636FC" w:rsidRPr="000E067E">
              <w:rPr>
                <w:bCs/>
                <w:sz w:val="16"/>
                <w:szCs w:val="16"/>
              </w:rPr>
              <w:t xml:space="preserve"> (98%) </w:t>
            </w:r>
          </w:p>
          <w:p w14:paraId="4D0C9A76" w14:textId="65A780F5" w:rsidR="006636FC" w:rsidRPr="000E067E" w:rsidRDefault="00F1112A" w:rsidP="006636FC">
            <w:pPr>
              <w:pStyle w:val="TableParagraph"/>
              <w:numPr>
                <w:ilvl w:val="0"/>
                <w:numId w:val="10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PF</w:t>
            </w:r>
            <w:r w:rsidR="006636FC" w:rsidRPr="000E067E">
              <w:rPr>
                <w:bCs/>
                <w:sz w:val="16"/>
                <w:szCs w:val="16"/>
              </w:rPr>
              <w:t>: n=4 (10%)</w:t>
            </w:r>
          </w:p>
          <w:p w14:paraId="2DA92278" w14:textId="05FF46EE" w:rsidR="00F1112A" w:rsidRPr="000E067E" w:rsidRDefault="00F1112A" w:rsidP="006636FC">
            <w:pPr>
              <w:pStyle w:val="TableParagraph"/>
              <w:numPr>
                <w:ilvl w:val="0"/>
                <w:numId w:val="10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Success: </w:t>
            </w:r>
            <w:r w:rsidR="006636FC" w:rsidRPr="000E067E">
              <w:rPr>
                <w:bCs/>
                <w:sz w:val="16"/>
                <w:szCs w:val="16"/>
              </w:rPr>
              <w:t>n=37 (90%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73C3ABB0" w14:textId="5FD506A2" w:rsidR="00F1112A" w:rsidRPr="000E067E" w:rsidRDefault="00521B7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</w:tr>
      <w:tr w:rsidR="0016036C" w:rsidRPr="000C68E3" w14:paraId="23D9CEC8" w14:textId="349E78B2" w:rsidTr="00C73E96">
        <w:trPr>
          <w:trHeight w:val="458"/>
        </w:trPr>
        <w:tc>
          <w:tcPr>
            <w:tcW w:w="1345" w:type="dxa"/>
          </w:tcPr>
          <w:p w14:paraId="3632676F" w14:textId="77777777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Drouven, 2020</w:t>
            </w:r>
          </w:p>
          <w:p w14:paraId="3487B230" w14:textId="0D59A635" w:rsidR="006B040A" w:rsidRPr="000E067E" w:rsidRDefault="006B040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[29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4CBA730" w14:textId="2CFB50F7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X or Solent-Proxi 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2219A56" w14:textId="77777777" w:rsidR="005F7950" w:rsidRPr="000E067E" w:rsidRDefault="00F1112A" w:rsidP="008629D6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F: 0.4</w:t>
            </w:r>
            <w:r w:rsidR="005F7950" w:rsidRPr="000E067E">
              <w:rPr>
                <w:bCs/>
                <w:sz w:val="16"/>
                <w:szCs w:val="16"/>
              </w:rPr>
              <w:t xml:space="preserve"> days</w:t>
            </w:r>
          </w:p>
          <w:p w14:paraId="3D0AF229" w14:textId="7D639EAC" w:rsidR="00F1112A" w:rsidRPr="000E067E" w:rsidRDefault="00F1112A" w:rsidP="008629D6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G: 0.6</w:t>
            </w:r>
            <w:r w:rsidR="005F7950" w:rsidRPr="000E067E">
              <w:rPr>
                <w:bCs/>
                <w:sz w:val="16"/>
                <w:szCs w:val="16"/>
              </w:rPr>
              <w:t xml:space="preserve"> days </w:t>
            </w:r>
          </w:p>
          <w:p w14:paraId="090FCEDD" w14:textId="6807F98D" w:rsidR="00F1112A" w:rsidRPr="000E067E" w:rsidRDefault="00F1112A" w:rsidP="006B7D60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75200D19" w14:textId="77777777" w:rsidR="00F1112A" w:rsidRPr="000E067E" w:rsidRDefault="00F1112A" w:rsidP="008629D6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F: 9, AVG: 32</w:t>
            </w:r>
          </w:p>
          <w:p w14:paraId="70A0A4A7" w14:textId="528917C2" w:rsidR="00F1112A" w:rsidRPr="000E067E" w:rsidRDefault="00F1112A" w:rsidP="008629D6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350C845A" w14:textId="3E09C461" w:rsidR="00F1112A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25F87EF3" w14:textId="0324B814" w:rsidR="00A32A38" w:rsidRPr="000E067E" w:rsidRDefault="00A32A38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umber of stenoses: NR</w:t>
            </w:r>
          </w:p>
          <w:p w14:paraId="4A5E2A3D" w14:textId="0FDCD588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Angioplasty</w:t>
            </w:r>
          </w:p>
          <w:p w14:paraId="63671A2E" w14:textId="6DAD0865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PTA arterial anastomosis: AVG: </w:t>
            </w:r>
            <w:r w:rsidR="00A32A38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6</w:t>
            </w:r>
            <w:r w:rsidR="006B7D60" w:rsidRPr="000E067E">
              <w:rPr>
                <w:bCs/>
                <w:sz w:val="16"/>
                <w:szCs w:val="16"/>
              </w:rPr>
              <w:t xml:space="preserve"> (9.2%)</w:t>
            </w:r>
          </w:p>
          <w:p w14:paraId="1E11606B" w14:textId="78F7DFD5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PTA venous anastomosis: AVG:</w:t>
            </w:r>
            <w:r w:rsidR="00A32A38" w:rsidRPr="000E067E">
              <w:rPr>
                <w:bCs/>
                <w:sz w:val="16"/>
                <w:szCs w:val="16"/>
              </w:rPr>
              <w:t xml:space="preserve"> n=</w:t>
            </w:r>
            <w:r w:rsidRPr="000E067E">
              <w:rPr>
                <w:bCs/>
                <w:sz w:val="16"/>
                <w:szCs w:val="16"/>
              </w:rPr>
              <w:t>14</w:t>
            </w:r>
            <w:r w:rsidR="006B7D60" w:rsidRPr="000E067E">
              <w:rPr>
                <w:bCs/>
                <w:sz w:val="16"/>
                <w:szCs w:val="16"/>
              </w:rPr>
              <w:t xml:space="preserve"> (21.5%)</w:t>
            </w:r>
          </w:p>
          <w:p w14:paraId="695ECEA4" w14:textId="47C77848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Venous stent</w:t>
            </w:r>
          </w:p>
          <w:p w14:paraId="76E63979" w14:textId="4B6DCDB1" w:rsidR="00F1112A" w:rsidRPr="000E067E" w:rsidRDefault="00F1112A" w:rsidP="002B309D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F: </w:t>
            </w:r>
            <w:r w:rsidR="00A32A38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1</w:t>
            </w:r>
            <w:r w:rsidR="006B7D60" w:rsidRPr="000E067E">
              <w:rPr>
                <w:bCs/>
                <w:sz w:val="16"/>
                <w:szCs w:val="16"/>
              </w:rPr>
              <w:t xml:space="preserve"> (3.7%)</w:t>
            </w:r>
            <w:r w:rsidRPr="000E067E">
              <w:rPr>
                <w:bCs/>
                <w:sz w:val="16"/>
                <w:szCs w:val="16"/>
              </w:rPr>
              <w:t xml:space="preserve">, AVG: </w:t>
            </w:r>
            <w:r w:rsidR="00A32A38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7</w:t>
            </w:r>
            <w:r w:rsidR="006B7D60" w:rsidRPr="000E067E">
              <w:rPr>
                <w:bCs/>
                <w:sz w:val="16"/>
                <w:szCs w:val="16"/>
              </w:rPr>
              <w:t xml:space="preserve"> (10.8%)</w:t>
            </w:r>
          </w:p>
          <w:p w14:paraId="105A614D" w14:textId="3C19E330" w:rsidR="00F1112A" w:rsidRPr="000E067E" w:rsidRDefault="00F1112A" w:rsidP="00F1112A">
            <w:pPr>
              <w:pStyle w:val="TableParagraph"/>
              <w:spacing w:line="360" w:lineRule="auto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Surgical</w:t>
            </w:r>
            <w:r w:rsidR="00870690" w:rsidRPr="000E067E">
              <w:rPr>
                <w:bCs/>
                <w:sz w:val="16"/>
                <w:szCs w:val="16"/>
                <w:u w:val="single"/>
              </w:rPr>
              <w:t xml:space="preserve"> intervention </w:t>
            </w:r>
          </w:p>
          <w:p w14:paraId="1F7E1F5E" w14:textId="42D4FCA6" w:rsidR="00F1112A" w:rsidRPr="000E067E" w:rsidRDefault="00F1112A" w:rsidP="00F1112A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F: </w:t>
            </w:r>
            <w:r w:rsidR="00A32A38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5</w:t>
            </w:r>
            <w:r w:rsidR="006B7D60" w:rsidRPr="000E067E">
              <w:rPr>
                <w:bCs/>
                <w:sz w:val="16"/>
                <w:szCs w:val="16"/>
              </w:rPr>
              <w:t xml:space="preserve"> (18.5%)</w:t>
            </w:r>
            <w:r w:rsidRPr="000E067E">
              <w:rPr>
                <w:bCs/>
                <w:sz w:val="16"/>
                <w:szCs w:val="16"/>
              </w:rPr>
              <w:t>, AVG:</w:t>
            </w:r>
            <w:r w:rsidR="00A32A38" w:rsidRPr="000E067E">
              <w:rPr>
                <w:bCs/>
                <w:sz w:val="16"/>
                <w:szCs w:val="16"/>
              </w:rPr>
              <w:t xml:space="preserve"> n=</w:t>
            </w:r>
            <w:r w:rsidRPr="000E067E">
              <w:rPr>
                <w:bCs/>
                <w:sz w:val="16"/>
                <w:szCs w:val="16"/>
              </w:rPr>
              <w:t>9</w:t>
            </w:r>
            <w:r w:rsidR="00A32A38" w:rsidRPr="000E067E">
              <w:rPr>
                <w:bCs/>
                <w:sz w:val="16"/>
                <w:szCs w:val="16"/>
              </w:rPr>
              <w:t xml:space="preserve"> (</w:t>
            </w:r>
            <w:r w:rsidR="006B7D60" w:rsidRPr="000E067E">
              <w:rPr>
                <w:bCs/>
                <w:sz w:val="16"/>
                <w:szCs w:val="16"/>
              </w:rPr>
              <w:t>13.8%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3E8924F3" w14:textId="5F56AD6C" w:rsidR="00F1112A" w:rsidRPr="000E067E" w:rsidRDefault="00521B79" w:rsidP="002F4F5D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</w:tr>
      <w:tr w:rsidR="0016036C" w:rsidRPr="000C68E3" w14:paraId="66D4B54A" w14:textId="2E5B416A" w:rsidTr="00C73E96">
        <w:trPr>
          <w:trHeight w:val="48"/>
        </w:trPr>
        <w:tc>
          <w:tcPr>
            <w:tcW w:w="1345" w:type="dxa"/>
          </w:tcPr>
          <w:p w14:paraId="75DE892C" w14:textId="25633979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Lee, 2020</w:t>
            </w:r>
            <w:r w:rsidR="006B040A" w:rsidRPr="000E067E">
              <w:rPr>
                <w:bCs/>
                <w:sz w:val="16"/>
                <w:szCs w:val="16"/>
              </w:rPr>
              <w:t xml:space="preserve"> [28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54157DD" w14:textId="1B23A0B0" w:rsidR="00F1112A" w:rsidRPr="000E067E" w:rsidRDefault="006E69EC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4563E5D" w14:textId="0E223E63" w:rsidR="00F1112A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7DF22762" w14:textId="32E5714A" w:rsidR="00F1112A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NR</w:t>
            </w:r>
          </w:p>
        </w:tc>
        <w:tc>
          <w:tcPr>
            <w:tcW w:w="1890" w:type="dxa"/>
          </w:tcPr>
          <w:p w14:paraId="59BD3183" w14:textId="0A099A29" w:rsidR="00A7692A" w:rsidRPr="000E067E" w:rsidRDefault="00A769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ge of existing graft</w:t>
            </w:r>
          </w:p>
          <w:p w14:paraId="478C6E7D" w14:textId="77777777" w:rsidR="00A7692A" w:rsidRPr="000E067E" w:rsidRDefault="00C6070C" w:rsidP="00A7692A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(months):</w:t>
            </w:r>
            <w:r w:rsidR="00A7692A" w:rsidRPr="000E067E">
              <w:rPr>
                <w:bCs/>
                <w:sz w:val="16"/>
                <w:szCs w:val="16"/>
              </w:rPr>
              <w:t xml:space="preserve"> </w:t>
            </w:r>
          </w:p>
          <w:p w14:paraId="38B649DF" w14:textId="55D78169" w:rsidR="00C6070C" w:rsidRPr="000E067E" w:rsidRDefault="00C6070C" w:rsidP="00A7692A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23.80 ± 3.039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695C5CBB" w14:textId="2B834834" w:rsidR="00107BAA" w:rsidRPr="000E067E" w:rsidRDefault="00107BAA" w:rsidP="006E69EC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  <w:r w:rsidR="006E69EC" w:rsidRPr="000E067E">
              <w:rPr>
                <w:b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0EEC5CA8" w14:textId="1F2473FE" w:rsidR="00F1112A" w:rsidRPr="000E067E" w:rsidRDefault="00C6070C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Total procedure time/min: </w:t>
            </w:r>
          </w:p>
          <w:p w14:paraId="1C711795" w14:textId="77777777" w:rsidR="00C6070C" w:rsidRPr="000E067E" w:rsidRDefault="00C6070C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56.3 ± 13.3</w:t>
            </w:r>
          </w:p>
          <w:p w14:paraId="16CC9EBE" w14:textId="77777777" w:rsidR="00C6070C" w:rsidRPr="000E067E" w:rsidRDefault="00C6070C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ngioJet working/s: 146.5</w:t>
            </w:r>
          </w:p>
          <w:p w14:paraId="42D085D9" w14:textId="77777777" w:rsidR="00C6070C" w:rsidRPr="000E067E" w:rsidRDefault="00C6070C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Thrombolysis/min: 16.1</w:t>
            </w:r>
          </w:p>
          <w:p w14:paraId="7DE94FC1" w14:textId="05730A02" w:rsidR="00C6070C" w:rsidRPr="000E067E" w:rsidRDefault="00C6070C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Total bleeding amount/mL: 51.7 ± 17.6</w:t>
            </w:r>
          </w:p>
        </w:tc>
      </w:tr>
      <w:tr w:rsidR="0016036C" w:rsidRPr="000C68E3" w14:paraId="7CDA6193" w14:textId="7AA58D8E" w:rsidTr="00C73E96">
        <w:trPr>
          <w:trHeight w:val="48"/>
        </w:trPr>
        <w:tc>
          <w:tcPr>
            <w:tcW w:w="1345" w:type="dxa"/>
          </w:tcPr>
          <w:p w14:paraId="2EA056D4" w14:textId="77777777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proofErr w:type="spellStart"/>
            <w:r w:rsidRPr="000E067E">
              <w:rPr>
                <w:bCs/>
                <w:sz w:val="16"/>
                <w:szCs w:val="16"/>
              </w:rPr>
              <w:t>Ierardi</w:t>
            </w:r>
            <w:proofErr w:type="spellEnd"/>
            <w:r w:rsidRPr="000E067E">
              <w:rPr>
                <w:bCs/>
                <w:sz w:val="16"/>
                <w:szCs w:val="16"/>
              </w:rPr>
              <w:t>, 2020</w:t>
            </w:r>
          </w:p>
          <w:p w14:paraId="093BC967" w14:textId="685C9E37" w:rsidR="006B040A" w:rsidRPr="000E067E" w:rsidRDefault="006B040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[30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5AA2F03" w14:textId="29D83943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Solent-Proxi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5605472" w14:textId="77777777" w:rsidR="00521B79" w:rsidRPr="000E067E" w:rsidRDefault="005F795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Less than</w:t>
            </w:r>
            <w:r w:rsidR="003C26EB" w:rsidRPr="000E067E">
              <w:rPr>
                <w:bCs/>
                <w:sz w:val="16"/>
                <w:szCs w:val="16"/>
              </w:rPr>
              <w:t xml:space="preserve"> 1</w:t>
            </w:r>
            <w:r w:rsidRPr="000E067E">
              <w:rPr>
                <w:bCs/>
                <w:sz w:val="16"/>
                <w:szCs w:val="16"/>
              </w:rPr>
              <w:t xml:space="preserve"> day:</w:t>
            </w:r>
          </w:p>
          <w:p w14:paraId="522DDA8A" w14:textId="484C2278" w:rsidR="00F1112A" w:rsidRPr="000E067E" w:rsidRDefault="005F795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n=</w:t>
            </w:r>
            <w:r w:rsidR="003C26EB" w:rsidRPr="000E067E">
              <w:rPr>
                <w:bCs/>
                <w:sz w:val="16"/>
                <w:szCs w:val="16"/>
              </w:rPr>
              <w:t xml:space="preserve"> 32 </w:t>
            </w:r>
            <w:r w:rsidR="00521B79" w:rsidRPr="000E067E">
              <w:rPr>
                <w:bCs/>
                <w:sz w:val="16"/>
                <w:szCs w:val="16"/>
              </w:rPr>
              <w:t>(53.3%)</w:t>
            </w:r>
          </w:p>
          <w:p w14:paraId="60BE1C43" w14:textId="77777777" w:rsidR="00521B79" w:rsidRPr="000E067E" w:rsidRDefault="005F795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Between </w:t>
            </w:r>
            <w:r w:rsidR="003C26EB" w:rsidRPr="000E067E">
              <w:rPr>
                <w:bCs/>
                <w:sz w:val="16"/>
                <w:szCs w:val="16"/>
              </w:rPr>
              <w:t>1</w:t>
            </w:r>
            <w:r w:rsidRPr="000E067E">
              <w:rPr>
                <w:bCs/>
                <w:sz w:val="16"/>
                <w:szCs w:val="16"/>
              </w:rPr>
              <w:t xml:space="preserve"> to </w:t>
            </w:r>
            <w:r w:rsidR="006E69EC" w:rsidRPr="000E067E">
              <w:rPr>
                <w:bCs/>
                <w:sz w:val="16"/>
                <w:szCs w:val="16"/>
              </w:rPr>
              <w:t>3</w:t>
            </w:r>
            <w:r w:rsidRPr="000E067E">
              <w:rPr>
                <w:bCs/>
                <w:sz w:val="16"/>
                <w:szCs w:val="16"/>
              </w:rPr>
              <w:t xml:space="preserve"> days</w:t>
            </w:r>
            <w:r w:rsidR="003C26EB" w:rsidRPr="000E067E">
              <w:rPr>
                <w:bCs/>
                <w:sz w:val="16"/>
                <w:szCs w:val="16"/>
              </w:rPr>
              <w:t xml:space="preserve">: </w:t>
            </w:r>
          </w:p>
          <w:p w14:paraId="289AE81E" w14:textId="75C7B367" w:rsidR="003C26EB" w:rsidRPr="000E067E" w:rsidRDefault="005F795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18</w:t>
            </w:r>
            <w:r w:rsidR="00521B79" w:rsidRPr="000E067E">
              <w:rPr>
                <w:bCs/>
                <w:sz w:val="16"/>
                <w:szCs w:val="16"/>
              </w:rPr>
              <w:t xml:space="preserve"> (30%)</w:t>
            </w:r>
          </w:p>
          <w:p w14:paraId="235E3E14" w14:textId="77777777" w:rsidR="00521B79" w:rsidRPr="000E067E" w:rsidRDefault="005F795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More than 3 days:</w:t>
            </w:r>
          </w:p>
          <w:p w14:paraId="01D0EEB5" w14:textId="48FC05F0" w:rsidR="003C26EB" w:rsidRPr="000E067E" w:rsidRDefault="005F795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n=</w:t>
            </w:r>
            <w:r w:rsidR="003C26EB" w:rsidRPr="000E067E">
              <w:rPr>
                <w:bCs/>
                <w:sz w:val="16"/>
                <w:szCs w:val="16"/>
              </w:rPr>
              <w:t xml:space="preserve">10 </w:t>
            </w:r>
            <w:r w:rsidR="00521B79" w:rsidRPr="000E067E">
              <w:rPr>
                <w:bCs/>
                <w:sz w:val="16"/>
                <w:szCs w:val="16"/>
              </w:rPr>
              <w:t>(16.7%)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6B9BA3A0" w14:textId="77777777" w:rsidR="00F1112A" w:rsidRPr="000E067E" w:rsidRDefault="00521B7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Fogarty: n=5 (8.3%) prior first AngioJet thrombectomy </w:t>
            </w:r>
          </w:p>
          <w:p w14:paraId="5048A360" w14:textId="4127DE6E" w:rsidR="002A5391" w:rsidRPr="000E067E" w:rsidRDefault="002A539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Surgical revision of arterial anastomosis: n=3 (5%) </w:t>
            </w:r>
          </w:p>
        </w:tc>
        <w:tc>
          <w:tcPr>
            <w:tcW w:w="1890" w:type="dxa"/>
          </w:tcPr>
          <w:p w14:paraId="56C9AE48" w14:textId="7C68F0FA" w:rsidR="00F1112A" w:rsidRPr="000E067E" w:rsidRDefault="00D13C7D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previous </w:t>
            </w:r>
            <w:proofErr w:type="spellStart"/>
            <w:r w:rsidR="00F22719" w:rsidRPr="000E067E">
              <w:rPr>
                <w:bCs/>
                <w:sz w:val="16"/>
                <w:szCs w:val="16"/>
              </w:rPr>
              <w:t>aVA</w:t>
            </w:r>
            <w:proofErr w:type="spellEnd"/>
            <w:r w:rsidR="00F22719" w:rsidRPr="000E067E">
              <w:rPr>
                <w:bCs/>
                <w:sz w:val="16"/>
                <w:szCs w:val="16"/>
              </w:rPr>
              <w:t xml:space="preserve">: </w:t>
            </w:r>
            <w:r w:rsidR="003C26EB" w:rsidRPr="000E067E">
              <w:rPr>
                <w:bCs/>
                <w:sz w:val="16"/>
                <w:szCs w:val="16"/>
              </w:rPr>
              <w:t xml:space="preserve">2.9 </w:t>
            </w:r>
          </w:p>
          <w:p w14:paraId="74448051" w14:textId="1C3EF6D8" w:rsidR="003C26EB" w:rsidRPr="000E067E" w:rsidRDefault="00D13C7D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previous </w:t>
            </w:r>
            <w:r w:rsidR="003C26EB" w:rsidRPr="000E067E">
              <w:rPr>
                <w:bCs/>
                <w:sz w:val="16"/>
                <w:szCs w:val="16"/>
              </w:rPr>
              <w:t>CVC: 3</w:t>
            </w:r>
          </w:p>
          <w:p w14:paraId="18EC0188" w14:textId="77777777" w:rsidR="00D13C7D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proofErr w:type="spellStart"/>
            <w:r w:rsidRPr="000E067E">
              <w:rPr>
                <w:bCs/>
                <w:sz w:val="16"/>
                <w:szCs w:val="16"/>
              </w:rPr>
              <w:t>pVA</w:t>
            </w:r>
            <w:proofErr w:type="spellEnd"/>
            <w:r w:rsidRPr="000E067E">
              <w:rPr>
                <w:bCs/>
                <w:sz w:val="16"/>
                <w:szCs w:val="16"/>
              </w:rPr>
              <w:t xml:space="preserve"> age (months): </w:t>
            </w:r>
          </w:p>
          <w:p w14:paraId="68863F7B" w14:textId="0A9F361F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9.00 ± 3.039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2038E7A3" w14:textId="0095B722" w:rsidR="00F1112A" w:rsidRPr="000E067E" w:rsidRDefault="00D13C7D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umber of stenoses: n=55 (91.7%)</w:t>
            </w:r>
          </w:p>
          <w:p w14:paraId="1A4A94F0" w14:textId="6501FC5E" w:rsidR="00D13C7D" w:rsidRPr="000E067E" w:rsidRDefault="00D13C7D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Location of stenoses</w:t>
            </w:r>
          </w:p>
          <w:p w14:paraId="1AFE2B16" w14:textId="77777777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Graft vein anastomosis: 23</w:t>
            </w:r>
          </w:p>
          <w:p w14:paraId="11204B2B" w14:textId="77777777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Outflow: 11</w:t>
            </w:r>
          </w:p>
          <w:p w14:paraId="62340883" w14:textId="77777777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Central stenosis: 2</w:t>
            </w:r>
          </w:p>
          <w:p w14:paraId="0F71E286" w14:textId="77777777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rtery-graft anastomosis: 4</w:t>
            </w:r>
          </w:p>
          <w:p w14:paraId="2EA409C3" w14:textId="77777777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Graft-vein, artery-graft anastomosis: 8</w:t>
            </w:r>
          </w:p>
          <w:p w14:paraId="18CCCE40" w14:textId="13F9E9C6" w:rsidR="003C26EB" w:rsidRPr="000E067E" w:rsidRDefault="003C26E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Graft-vein anastomosis, outflow: 7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3C3476E6" w14:textId="0968D145" w:rsidR="00F1112A" w:rsidRPr="000E067E" w:rsidRDefault="00521B7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</w:tr>
      <w:tr w:rsidR="0016036C" w:rsidRPr="000C68E3" w14:paraId="631BEFB5" w14:textId="43C22833" w:rsidTr="00C73E96">
        <w:trPr>
          <w:trHeight w:val="2330"/>
        </w:trPr>
        <w:tc>
          <w:tcPr>
            <w:tcW w:w="1345" w:type="dxa"/>
          </w:tcPr>
          <w:p w14:paraId="4C1873D9" w14:textId="77777777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lastRenderedPageBreak/>
              <w:t>Bermudez, 2016</w:t>
            </w:r>
          </w:p>
          <w:p w14:paraId="60DE3C49" w14:textId="7A7832C2" w:rsidR="006B040A" w:rsidRPr="000E067E" w:rsidRDefault="006B040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[27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8BBAE56" w14:textId="1A7533F8" w:rsidR="00F1112A" w:rsidRPr="000E067E" w:rsidRDefault="004B1734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FA3B6A4" w14:textId="08095445" w:rsidR="004B1734" w:rsidRPr="000E067E" w:rsidRDefault="004B1734" w:rsidP="004B1734">
            <w:pPr>
              <w:widowControl/>
              <w:autoSpaceDE/>
              <w:autoSpaceDN/>
              <w:rPr>
                <w:bCs/>
                <w:color w:val="202124"/>
                <w:sz w:val="16"/>
                <w:szCs w:val="16"/>
              </w:rPr>
            </w:pPr>
            <w:r w:rsidRPr="000E067E">
              <w:rPr>
                <w:rStyle w:val="apple-converted-space"/>
                <w:bCs/>
                <w:color w:val="202124"/>
                <w:sz w:val="16"/>
                <w:szCs w:val="16"/>
                <w:shd w:val="clear" w:color="auto" w:fill="FFFFFF"/>
              </w:rPr>
              <w:t xml:space="preserve"> </w:t>
            </w:r>
            <w:r w:rsidRPr="000E067E">
              <w:rPr>
                <w:bCs/>
                <w:color w:val="202124"/>
                <w:sz w:val="16"/>
                <w:szCs w:val="16"/>
              </w:rPr>
              <w:t xml:space="preserve">≤ 2 days: </w:t>
            </w:r>
            <w:r w:rsidR="00A32A38" w:rsidRPr="000E067E">
              <w:rPr>
                <w:bCs/>
                <w:color w:val="202124"/>
                <w:sz w:val="16"/>
                <w:szCs w:val="16"/>
              </w:rPr>
              <w:t>n=</w:t>
            </w:r>
            <w:r w:rsidRPr="000E067E">
              <w:rPr>
                <w:bCs/>
                <w:color w:val="202124"/>
                <w:sz w:val="16"/>
                <w:szCs w:val="16"/>
              </w:rPr>
              <w:t>127</w:t>
            </w:r>
            <w:r w:rsidR="00A32A38" w:rsidRPr="000E067E">
              <w:rPr>
                <w:bCs/>
                <w:color w:val="202124"/>
                <w:sz w:val="16"/>
                <w:szCs w:val="16"/>
              </w:rPr>
              <w:t xml:space="preserve"> (85%)</w:t>
            </w:r>
          </w:p>
          <w:p w14:paraId="5E084463" w14:textId="3EF98EBF" w:rsidR="004B1734" w:rsidRPr="000E067E" w:rsidRDefault="004B1734" w:rsidP="004B1734">
            <w:pPr>
              <w:widowControl/>
              <w:autoSpaceDE/>
              <w:autoSpaceDN/>
              <w:rPr>
                <w:bCs/>
                <w:sz w:val="16"/>
                <w:szCs w:val="16"/>
                <w:lang w:eastAsia="zh-CN" w:bidi="ar-SA"/>
              </w:rPr>
            </w:pPr>
            <w:r w:rsidRPr="000E067E">
              <w:rPr>
                <w:bCs/>
                <w:sz w:val="16"/>
                <w:szCs w:val="16"/>
                <w:lang w:eastAsia="zh-CN" w:bidi="ar-SA"/>
              </w:rPr>
              <w:t xml:space="preserve"> &gt;</w:t>
            </w:r>
            <w:r w:rsidRPr="000E067E">
              <w:rPr>
                <w:bCs/>
                <w:color w:val="202124"/>
                <w:sz w:val="16"/>
                <w:szCs w:val="16"/>
              </w:rPr>
              <w:t xml:space="preserve"> </w:t>
            </w:r>
            <w:r w:rsidRPr="000E067E">
              <w:rPr>
                <w:bCs/>
                <w:sz w:val="16"/>
                <w:szCs w:val="16"/>
                <w:lang w:eastAsia="zh-CN" w:bidi="ar-SA"/>
              </w:rPr>
              <w:t xml:space="preserve">2 days: </w:t>
            </w:r>
            <w:r w:rsidR="00A32A38" w:rsidRPr="000E067E">
              <w:rPr>
                <w:bCs/>
                <w:sz w:val="16"/>
                <w:szCs w:val="16"/>
                <w:lang w:eastAsia="zh-CN" w:bidi="ar-SA"/>
              </w:rPr>
              <w:t>n=</w:t>
            </w:r>
            <w:r w:rsidRPr="000E067E">
              <w:rPr>
                <w:bCs/>
                <w:sz w:val="16"/>
                <w:szCs w:val="16"/>
                <w:lang w:eastAsia="zh-CN" w:bidi="ar-SA"/>
              </w:rPr>
              <w:t>22</w:t>
            </w:r>
            <w:r w:rsidR="00A32A38" w:rsidRPr="000E067E">
              <w:rPr>
                <w:bCs/>
                <w:sz w:val="16"/>
                <w:szCs w:val="16"/>
                <w:lang w:eastAsia="zh-CN" w:bidi="ar-SA"/>
              </w:rPr>
              <w:t xml:space="preserve"> (15%)</w:t>
            </w:r>
          </w:p>
          <w:p w14:paraId="21C840CA" w14:textId="77777777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7F5ECEB3" w14:textId="77777777" w:rsidR="00F1112A" w:rsidRPr="000E067E" w:rsidRDefault="002A539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P</w:t>
            </w:r>
            <w:r w:rsidR="004B1734" w:rsidRPr="000E067E">
              <w:rPr>
                <w:bCs/>
                <w:sz w:val="16"/>
                <w:szCs w:val="16"/>
              </w:rPr>
              <w:t>revious thrombectomies</w:t>
            </w:r>
            <w:r w:rsidRPr="000E067E">
              <w:rPr>
                <w:bCs/>
                <w:sz w:val="16"/>
                <w:szCs w:val="16"/>
              </w:rPr>
              <w:t>:</w:t>
            </w:r>
          </w:p>
          <w:p w14:paraId="485F021B" w14:textId="7C5BE4C7" w:rsidR="002A5391" w:rsidRPr="000E067E" w:rsidRDefault="002A539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0.98 (</w:t>
            </w:r>
            <w:r w:rsidRPr="000E067E">
              <w:rPr>
                <w:bCs/>
                <w:sz w:val="16"/>
                <w:szCs w:val="16"/>
              </w:rPr>
              <w:t>±</w:t>
            </w:r>
            <w:r w:rsidRPr="000E067E">
              <w:rPr>
                <w:bCs/>
                <w:sz w:val="16"/>
                <w:szCs w:val="16"/>
              </w:rPr>
              <w:t xml:space="preserve">1.21) </w:t>
            </w:r>
          </w:p>
        </w:tc>
        <w:tc>
          <w:tcPr>
            <w:tcW w:w="1890" w:type="dxa"/>
          </w:tcPr>
          <w:p w14:paraId="5C0F28FB" w14:textId="77777777" w:rsidR="001C010C" w:rsidRPr="000E067E" w:rsidRDefault="004B1734" w:rsidP="004B1734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3.4 (previous AVF</w:t>
            </w:r>
          </w:p>
          <w:p w14:paraId="330B9A02" w14:textId="229C2A4A" w:rsidR="004B1734" w:rsidRPr="000E067E" w:rsidRDefault="004B1734" w:rsidP="004B1734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or AVG)</w:t>
            </w:r>
          </w:p>
          <w:p w14:paraId="103D8175" w14:textId="77777777" w:rsidR="001C010C" w:rsidRPr="000E067E" w:rsidRDefault="001C010C" w:rsidP="004B1734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  <w:p w14:paraId="4B07B60C" w14:textId="0637563C" w:rsidR="0016036C" w:rsidRPr="000E067E" w:rsidRDefault="0016036C" w:rsidP="004B1734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Time from graft implantation/months: 22.8</w:t>
            </w:r>
            <w:r w:rsidR="001C010C" w:rsidRPr="000E067E">
              <w:rPr>
                <w:bCs/>
                <w:sz w:val="16"/>
                <w:szCs w:val="16"/>
              </w:rPr>
              <w:t xml:space="preserve"> (</w:t>
            </w:r>
            <w:r w:rsidR="001C010C" w:rsidRPr="000E067E">
              <w:rPr>
                <w:bCs/>
                <w:sz w:val="16"/>
                <w:szCs w:val="16"/>
              </w:rPr>
              <w:t>±</w:t>
            </w:r>
            <w:r w:rsidR="001C010C" w:rsidRPr="000E067E">
              <w:rPr>
                <w:bCs/>
                <w:sz w:val="16"/>
                <w:szCs w:val="16"/>
              </w:rPr>
              <w:t>18.7)</w:t>
            </w:r>
          </w:p>
          <w:p w14:paraId="4C79BE6D" w14:textId="77777777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418165A6" w14:textId="68E1C721" w:rsidR="00A32A38" w:rsidRPr="000E067E" w:rsidRDefault="0016036C" w:rsidP="0016036C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A32A38" w:rsidRPr="000E067E">
              <w:rPr>
                <w:bCs/>
                <w:sz w:val="16"/>
                <w:szCs w:val="16"/>
              </w:rPr>
              <w:t>Number of stenosis: NR</w:t>
            </w:r>
          </w:p>
          <w:p w14:paraId="36AA2080" w14:textId="1C2572DD" w:rsidR="0016036C" w:rsidRPr="000E067E" w:rsidRDefault="00A32A38" w:rsidP="0016036C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16036C" w:rsidRPr="000E067E">
              <w:rPr>
                <w:bCs/>
                <w:sz w:val="16"/>
                <w:szCs w:val="16"/>
              </w:rPr>
              <w:t xml:space="preserve">Location of stenosis: </w:t>
            </w:r>
          </w:p>
          <w:p w14:paraId="35D1AF3B" w14:textId="3D53B74A" w:rsidR="0016036C" w:rsidRPr="000E067E" w:rsidRDefault="0016036C" w:rsidP="0016036C">
            <w:pPr>
              <w:pStyle w:val="TableParagraph"/>
              <w:numPr>
                <w:ilvl w:val="0"/>
                <w:numId w:val="7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Venous anastomosis (72.6%) </w:t>
            </w:r>
          </w:p>
          <w:p w14:paraId="4FAB784F" w14:textId="270A489E" w:rsidR="0016036C" w:rsidRPr="000E067E" w:rsidRDefault="0016036C" w:rsidP="0016036C">
            <w:pPr>
              <w:pStyle w:val="TableParagraph"/>
              <w:numPr>
                <w:ilvl w:val="0"/>
                <w:numId w:val="7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rterial anastomosis (2%) </w:t>
            </w:r>
          </w:p>
          <w:p w14:paraId="50909982" w14:textId="13736884" w:rsidR="0016036C" w:rsidRPr="000E067E" w:rsidRDefault="0016036C" w:rsidP="0016036C">
            <w:pPr>
              <w:pStyle w:val="TableParagraph"/>
              <w:numPr>
                <w:ilvl w:val="0"/>
                <w:numId w:val="7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Body of graft (11.8%) </w:t>
            </w:r>
          </w:p>
          <w:p w14:paraId="51F44E57" w14:textId="15C870F9" w:rsidR="0016036C" w:rsidRPr="000E067E" w:rsidRDefault="0016036C" w:rsidP="0016036C">
            <w:pPr>
              <w:pStyle w:val="TableParagraph"/>
              <w:numPr>
                <w:ilvl w:val="0"/>
                <w:numId w:val="7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Both anastomoses (15.4%) </w:t>
            </w:r>
          </w:p>
          <w:p w14:paraId="23B97653" w14:textId="26C437C3" w:rsidR="0016036C" w:rsidRPr="000E067E" w:rsidRDefault="0016036C" w:rsidP="0016036C">
            <w:pPr>
              <w:pStyle w:val="TableParagraph"/>
              <w:numPr>
                <w:ilvl w:val="0"/>
                <w:numId w:val="7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dditional central vein stenosis (n=3)</w:t>
            </w:r>
          </w:p>
          <w:p w14:paraId="45A2AD7D" w14:textId="77609DA6" w:rsidR="0016036C" w:rsidRPr="000E067E" w:rsidRDefault="0016036C" w:rsidP="0016036C">
            <w:pPr>
              <w:pStyle w:val="TableParagraph"/>
              <w:spacing w:line="360" w:lineRule="auto"/>
              <w:ind w:left="9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       </w:t>
            </w:r>
            <w:r w:rsidR="001C010C" w:rsidRPr="000E067E">
              <w:rPr>
                <w:bCs/>
                <w:sz w:val="16"/>
                <w:szCs w:val="16"/>
              </w:rPr>
              <w:t xml:space="preserve"> </w:t>
            </w:r>
            <w:r w:rsidRPr="000E067E">
              <w:rPr>
                <w:bCs/>
                <w:sz w:val="16"/>
                <w:szCs w:val="16"/>
              </w:rPr>
              <w:t xml:space="preserve">Subclavian vein (n=2) </w:t>
            </w:r>
          </w:p>
          <w:p w14:paraId="20802CFA" w14:textId="508CF0ED" w:rsidR="00030FFE" w:rsidRPr="000E067E" w:rsidRDefault="0016036C" w:rsidP="00A50E8A">
            <w:pPr>
              <w:pStyle w:val="TableParagraph"/>
              <w:spacing w:line="360" w:lineRule="auto"/>
              <w:ind w:left="9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       </w:t>
            </w:r>
            <w:r w:rsidR="001C010C" w:rsidRPr="000E067E">
              <w:rPr>
                <w:bCs/>
                <w:sz w:val="16"/>
                <w:szCs w:val="16"/>
              </w:rPr>
              <w:t xml:space="preserve"> </w:t>
            </w:r>
            <w:r w:rsidRPr="000E067E">
              <w:rPr>
                <w:bCs/>
                <w:sz w:val="16"/>
                <w:szCs w:val="16"/>
              </w:rPr>
              <w:t xml:space="preserve">Iliac vein (n=1)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0B693A18" w14:textId="2BC66326" w:rsidR="00CD0C65" w:rsidRPr="000E067E" w:rsidRDefault="009560D0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CD0C65" w:rsidRPr="000E067E">
              <w:rPr>
                <w:bCs/>
                <w:sz w:val="16"/>
                <w:szCs w:val="16"/>
              </w:rPr>
              <w:t xml:space="preserve">Repeated AVG thrombosis   </w:t>
            </w:r>
          </w:p>
          <w:p w14:paraId="08703271" w14:textId="53F758DA" w:rsidR="00CD0C65" w:rsidRPr="000E067E" w:rsidRDefault="00CD0C65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in less than 1 month: n=24 </w:t>
            </w:r>
          </w:p>
          <w:p w14:paraId="53189203" w14:textId="3C192F54" w:rsidR="009560D0" w:rsidRPr="000E067E" w:rsidRDefault="009560D0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</w:p>
          <w:p w14:paraId="53B345EA" w14:textId="77777777" w:rsidR="009560D0" w:rsidRPr="000E067E" w:rsidRDefault="009560D0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Median number of </w:t>
            </w:r>
          </w:p>
          <w:p w14:paraId="2D396DA0" w14:textId="47157C33" w:rsidR="009560D0" w:rsidRPr="000E067E" w:rsidRDefault="009560D0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procedures per patient: 2.2 </w:t>
            </w:r>
          </w:p>
          <w:p w14:paraId="1E4A8BB8" w14:textId="799808B5" w:rsidR="009560D0" w:rsidRPr="000E067E" w:rsidRDefault="009560D0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</w:p>
          <w:p w14:paraId="69A0E92D" w14:textId="4B7B2F57" w:rsidR="009560D0" w:rsidRPr="000E067E" w:rsidRDefault="001C010C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9560D0" w:rsidRPr="000E067E">
              <w:rPr>
                <w:bCs/>
                <w:sz w:val="16"/>
                <w:szCs w:val="16"/>
              </w:rPr>
              <w:t xml:space="preserve">Average time of </w:t>
            </w:r>
          </w:p>
          <w:p w14:paraId="58930316" w14:textId="6CA7B217" w:rsidR="009560D0" w:rsidRPr="000E067E" w:rsidRDefault="009560D0" w:rsidP="00A50E8A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reintervention: 1-68 days </w:t>
            </w:r>
          </w:p>
          <w:p w14:paraId="0A8D13C8" w14:textId="534BCBB4" w:rsidR="009560D0" w:rsidRPr="000E067E" w:rsidRDefault="009560D0" w:rsidP="00CD0C65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16036C" w:rsidRPr="000C68E3" w14:paraId="5D8649E2" w14:textId="613C9EAB" w:rsidTr="00C73E96">
        <w:trPr>
          <w:trHeight w:val="48"/>
        </w:trPr>
        <w:tc>
          <w:tcPr>
            <w:tcW w:w="1345" w:type="dxa"/>
          </w:tcPr>
          <w:p w14:paraId="6B7BAFEC" w14:textId="77777777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proofErr w:type="spellStart"/>
            <w:r w:rsidRPr="000E067E">
              <w:rPr>
                <w:bCs/>
                <w:sz w:val="16"/>
                <w:szCs w:val="16"/>
              </w:rPr>
              <w:t>Maleux</w:t>
            </w:r>
            <w:proofErr w:type="spellEnd"/>
            <w:r w:rsidRPr="000E067E">
              <w:rPr>
                <w:bCs/>
                <w:sz w:val="16"/>
                <w:szCs w:val="16"/>
              </w:rPr>
              <w:t>, 2015</w:t>
            </w:r>
          </w:p>
          <w:p w14:paraId="41C7E41F" w14:textId="1D0DA9E3" w:rsidR="006B040A" w:rsidRPr="000E067E" w:rsidRDefault="006B040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[26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C874C49" w14:textId="1340515A" w:rsidR="00F1112A" w:rsidRPr="000E067E" w:rsidRDefault="007E4CA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X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B167EEE" w14:textId="66A26C18" w:rsidR="00F1112A" w:rsidRPr="000E067E" w:rsidRDefault="004B1734" w:rsidP="004B1734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B24ED2" w:rsidRPr="000E067E">
              <w:rPr>
                <w:bCs/>
                <w:sz w:val="16"/>
                <w:szCs w:val="16"/>
              </w:rPr>
              <w:t xml:space="preserve">Within 1 day 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66A45D1F" w14:textId="4061EEED" w:rsidR="00F1112A" w:rsidRPr="000E067E" w:rsidRDefault="001A4F73" w:rsidP="001A4F73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1890" w:type="dxa"/>
          </w:tcPr>
          <w:p w14:paraId="426FCABF" w14:textId="77777777" w:rsidR="00B24ED2" w:rsidRPr="000E067E" w:rsidRDefault="00B24ED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n=9 (previous </w:t>
            </w:r>
          </w:p>
          <w:p w14:paraId="606AC27D" w14:textId="77777777" w:rsidR="007E4CA0" w:rsidRPr="000E067E" w:rsidRDefault="00B24ED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interventions for stenosis)</w:t>
            </w:r>
          </w:p>
          <w:p w14:paraId="08B0FA48" w14:textId="77777777" w:rsidR="001A4F73" w:rsidRPr="000E067E" w:rsidRDefault="001A4F73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  <w:p w14:paraId="4E247202" w14:textId="087E576E" w:rsidR="004A31FA" w:rsidRPr="000E067E" w:rsidRDefault="007E4CA0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n=5 (fistula with a stent inserted previously) </w:t>
            </w:r>
            <w:r w:rsidR="00B24ED2" w:rsidRPr="000E067E">
              <w:rPr>
                <w:bCs/>
                <w:sz w:val="16"/>
                <w:szCs w:val="16"/>
              </w:rPr>
              <w:t xml:space="preserve"> </w:t>
            </w:r>
          </w:p>
          <w:p w14:paraId="71ECBE12" w14:textId="77777777" w:rsidR="001A4F73" w:rsidRPr="000E067E" w:rsidRDefault="001A4F73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  <w:p w14:paraId="007870A1" w14:textId="635EFD33" w:rsidR="004A31FA" w:rsidRPr="000E067E" w:rsidRDefault="004A31F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Mean age of fistula: 3.4 years (range: 0.1-11.7) </w:t>
            </w:r>
          </w:p>
          <w:p w14:paraId="76911DB6" w14:textId="620B2851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229A47B3" w14:textId="7A01F1ED" w:rsidR="00706DF2" w:rsidRPr="000E067E" w:rsidRDefault="00706DF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ngioplasty: at least one performed for all rheolytic thrombectomy procedures </w:t>
            </w:r>
          </w:p>
          <w:p w14:paraId="446BEB13" w14:textId="31A85A3B" w:rsidR="00A17BEF" w:rsidRPr="000E067E" w:rsidRDefault="00A17BEF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Stent</w:t>
            </w:r>
          </w:p>
          <w:p w14:paraId="6A9DD86D" w14:textId="6D8ECFC5" w:rsidR="007D7E77" w:rsidRPr="000E067E" w:rsidRDefault="00A17BEF" w:rsidP="00A17BEF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</w:t>
            </w:r>
            <w:r w:rsidR="007D7E77" w:rsidRPr="000E067E">
              <w:rPr>
                <w:bCs/>
                <w:sz w:val="16"/>
                <w:szCs w:val="16"/>
              </w:rPr>
              <w:t xml:space="preserve">16 (11 Maris, 3 Epic </w:t>
            </w:r>
            <w:r w:rsidRPr="000E067E">
              <w:rPr>
                <w:bCs/>
                <w:sz w:val="16"/>
                <w:szCs w:val="16"/>
              </w:rPr>
              <w:t>a</w:t>
            </w:r>
            <w:r w:rsidR="007D7E77" w:rsidRPr="000E067E">
              <w:rPr>
                <w:bCs/>
                <w:sz w:val="16"/>
                <w:szCs w:val="16"/>
              </w:rPr>
              <w:t xml:space="preserve">nd 2 </w:t>
            </w:r>
            <w:proofErr w:type="spellStart"/>
            <w:r w:rsidR="007D7E77" w:rsidRPr="000E067E">
              <w:rPr>
                <w:bCs/>
                <w:sz w:val="16"/>
                <w:szCs w:val="16"/>
              </w:rPr>
              <w:t>Zilver</w:t>
            </w:r>
            <w:proofErr w:type="spellEnd"/>
            <w:r w:rsidR="007D7E77" w:rsidRPr="000E067E">
              <w:rPr>
                <w:bCs/>
                <w:sz w:val="16"/>
                <w:szCs w:val="16"/>
              </w:rPr>
              <w:t xml:space="preserve">) </w:t>
            </w:r>
          </w:p>
          <w:p w14:paraId="1AC5B639" w14:textId="1938C84F" w:rsidR="00A17BEF" w:rsidRPr="000E067E" w:rsidRDefault="00A17BEF" w:rsidP="00A17BEF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Location</w:t>
            </w:r>
            <w:r w:rsidR="001A4F73" w:rsidRPr="000E067E">
              <w:rPr>
                <w:bCs/>
                <w:sz w:val="16"/>
                <w:szCs w:val="16"/>
              </w:rPr>
              <w:t xml:space="preserve"> of stent: </w:t>
            </w:r>
          </w:p>
          <w:p w14:paraId="609BED59" w14:textId="11704B18" w:rsidR="00A17BEF" w:rsidRPr="000E067E" w:rsidRDefault="00A17BEF" w:rsidP="00A17BE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Cephalic arch (n=3)</w:t>
            </w:r>
          </w:p>
          <w:p w14:paraId="1BFD8F2B" w14:textId="65C1E174" w:rsidR="00A17BEF" w:rsidRPr="000E067E" w:rsidRDefault="00A17BEF" w:rsidP="00A17BE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Upper third of cephalic vein (n=2)</w:t>
            </w:r>
          </w:p>
          <w:p w14:paraId="28F94C8F" w14:textId="4CC8A1B3" w:rsidR="00A17BEF" w:rsidRPr="000E067E" w:rsidRDefault="00A17BEF" w:rsidP="00A17BE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Mid third of the cephalic vein (n=5)</w:t>
            </w:r>
          </w:p>
          <w:p w14:paraId="0ED2AD51" w14:textId="6303EF1E" w:rsidR="00A17BEF" w:rsidRPr="000E067E" w:rsidRDefault="00A17BEF" w:rsidP="00A17BE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Distal third of cephalic vein (n=1) </w:t>
            </w:r>
          </w:p>
          <w:p w14:paraId="70D1672E" w14:textId="009B858E" w:rsidR="00A17BEF" w:rsidRPr="000E067E" w:rsidRDefault="00A17BEF" w:rsidP="00A17BE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Proximal third of transposed basilic vein (n=2) </w:t>
            </w:r>
          </w:p>
          <w:p w14:paraId="67DE4FA9" w14:textId="24CB5F51" w:rsidR="00A17BEF" w:rsidRPr="000E067E" w:rsidRDefault="00A17BEF" w:rsidP="00A17BE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Mid third of the transposed basilic vein (n=2) </w:t>
            </w:r>
          </w:p>
          <w:p w14:paraId="6A3885EC" w14:textId="6311DBFD" w:rsidR="00A17BEF" w:rsidRPr="000E067E" w:rsidRDefault="00A17BEF" w:rsidP="00880C0F">
            <w:pPr>
              <w:pStyle w:val="TableParagraph"/>
              <w:numPr>
                <w:ilvl w:val="0"/>
                <w:numId w:val="1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Distal third of forearm cephalic vein (n=1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D8AFBD6" w14:textId="0C95C053" w:rsidR="009560D0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 xml:space="preserve">Median length of </w:t>
            </w:r>
          </w:p>
          <w:p w14:paraId="4D0D9016" w14:textId="07EC3ABB" w:rsidR="00F83ACD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 xml:space="preserve">thrombosed segment: </w:t>
            </w:r>
          </w:p>
          <w:p w14:paraId="45F66B1C" w14:textId="41F769E4" w:rsidR="00F1112A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>12</w:t>
            </w:r>
            <w:r w:rsidR="00442041"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>±</w:t>
            </w:r>
            <w:r w:rsidR="00442041"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>5 cm</w:t>
            </w:r>
          </w:p>
          <w:p w14:paraId="501A1BCF" w14:textId="77777777" w:rsidR="009560D0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</w:p>
          <w:p w14:paraId="10E4795B" w14:textId="14A9B310" w:rsidR="00F83ACD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 xml:space="preserve">Total procedure time/min: </w:t>
            </w:r>
          </w:p>
          <w:p w14:paraId="2810458B" w14:textId="414902C2" w:rsidR="00F83ACD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F83ACD" w:rsidRPr="000E067E">
              <w:rPr>
                <w:bCs/>
                <w:sz w:val="16"/>
                <w:szCs w:val="16"/>
              </w:rPr>
              <w:t>78.4 ± 31.8</w:t>
            </w:r>
            <w:r w:rsidR="001A4F73" w:rsidRPr="000E067E">
              <w:rPr>
                <w:bCs/>
                <w:sz w:val="16"/>
                <w:szCs w:val="16"/>
              </w:rPr>
              <w:t xml:space="preserve"> </w:t>
            </w:r>
          </w:p>
          <w:p w14:paraId="28FB9156" w14:textId="28345086" w:rsidR="001A4F73" w:rsidRPr="000E067E" w:rsidRDefault="001A4F73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(range: 25-160)</w:t>
            </w:r>
          </w:p>
          <w:p w14:paraId="25F600FE" w14:textId="77777777" w:rsidR="00F83ACD" w:rsidRPr="000E067E" w:rsidRDefault="00F83ACD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  <w:p w14:paraId="6D9FFD1B" w14:textId="6440AD74" w:rsidR="00F83ACD" w:rsidRPr="000E067E" w:rsidRDefault="00F83ACD" w:rsidP="00F83ACD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</w:p>
        </w:tc>
      </w:tr>
      <w:tr w:rsidR="0016036C" w:rsidRPr="000C68E3" w14:paraId="72520E58" w14:textId="2DBDDFBC" w:rsidTr="00C73E96">
        <w:trPr>
          <w:trHeight w:val="679"/>
        </w:trPr>
        <w:tc>
          <w:tcPr>
            <w:tcW w:w="1345" w:type="dxa"/>
          </w:tcPr>
          <w:p w14:paraId="3D43E0A1" w14:textId="77777777" w:rsidR="00F63173" w:rsidRPr="000E067E" w:rsidRDefault="00F1112A" w:rsidP="00F63173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Simoni, 2012 </w:t>
            </w:r>
          </w:p>
          <w:p w14:paraId="03CD5A3E" w14:textId="00E71CAE" w:rsidR="00F1112A" w:rsidRPr="000E067E" w:rsidRDefault="0035261E" w:rsidP="00F63173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6B040A" w:rsidRPr="000E067E">
              <w:rPr>
                <w:bCs/>
                <w:sz w:val="16"/>
                <w:szCs w:val="16"/>
              </w:rPr>
              <w:t>[24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163FE61" w14:textId="19CCD4D7" w:rsidR="00276688" w:rsidRPr="000E067E" w:rsidRDefault="00276688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X, DVX, </w:t>
            </w:r>
            <w:proofErr w:type="spellStart"/>
            <w:r w:rsidRPr="000E067E">
              <w:rPr>
                <w:bCs/>
                <w:sz w:val="16"/>
                <w:szCs w:val="16"/>
              </w:rPr>
              <w:t>Spiroflex</w:t>
            </w:r>
            <w:proofErr w:type="spellEnd"/>
          </w:p>
          <w:p w14:paraId="780BA8A7" w14:textId="04FAF8AB" w:rsidR="00F1112A" w:rsidRPr="000E067E" w:rsidRDefault="00276688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nd Xpeedior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7E42E4F" w14:textId="12F35AD6" w:rsidR="00F1112A" w:rsidRPr="000E067E" w:rsidRDefault="005F7950" w:rsidP="005F7950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Within 14 days 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60572CF0" w14:textId="173140F1" w:rsidR="00F1112A" w:rsidRPr="000E067E" w:rsidRDefault="00276688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7 requiring endovascular intervention in the past 7 days</w:t>
            </w:r>
          </w:p>
        </w:tc>
        <w:tc>
          <w:tcPr>
            <w:tcW w:w="1890" w:type="dxa"/>
          </w:tcPr>
          <w:p w14:paraId="4CBB5D8C" w14:textId="77777777" w:rsidR="00A70EE3" w:rsidRPr="000E067E" w:rsidRDefault="00A70EE3" w:rsidP="00A70EE3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n=3 for prior </w:t>
            </w:r>
          </w:p>
          <w:p w14:paraId="4F4C5BFC" w14:textId="656E1F80" w:rsidR="00A70EE3" w:rsidRPr="000E067E" w:rsidRDefault="00A70EE3" w:rsidP="00A70EE3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intervention in the same area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12B15EAF" w14:textId="7787BDFE" w:rsidR="008920C9" w:rsidRPr="000E067E" w:rsidRDefault="008920C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ngioplasty: </w:t>
            </w:r>
            <w:r w:rsidR="001A4F73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59</w:t>
            </w:r>
            <w:r w:rsidR="001A4F73" w:rsidRPr="000E067E">
              <w:rPr>
                <w:bCs/>
                <w:sz w:val="16"/>
                <w:szCs w:val="16"/>
              </w:rPr>
              <w:t xml:space="preserve"> (82%)</w:t>
            </w:r>
          </w:p>
          <w:p w14:paraId="4BA6BFC8" w14:textId="72DA3DBC" w:rsidR="008920C9" w:rsidRPr="000E067E" w:rsidRDefault="008920C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Stent placement: </w:t>
            </w:r>
            <w:r w:rsidR="001A4F73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30</w:t>
            </w:r>
            <w:r w:rsidR="001A4F73" w:rsidRPr="000E067E">
              <w:rPr>
                <w:bCs/>
                <w:sz w:val="16"/>
                <w:szCs w:val="16"/>
              </w:rPr>
              <w:t xml:space="preserve"> (42%)</w:t>
            </w:r>
          </w:p>
          <w:p w14:paraId="3883464D" w14:textId="1D16E73A" w:rsidR="008920C9" w:rsidRPr="000E067E" w:rsidRDefault="008920C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3-month follow-up</w:t>
            </w:r>
          </w:p>
          <w:p w14:paraId="02DD58FD" w14:textId="12B7BB9D" w:rsidR="008920C9" w:rsidRPr="000E067E" w:rsidRDefault="008920C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7 (</w:t>
            </w:r>
            <w:r w:rsidR="00A70EE3" w:rsidRPr="000E067E">
              <w:rPr>
                <w:bCs/>
                <w:sz w:val="16"/>
                <w:szCs w:val="16"/>
              </w:rPr>
              <w:t xml:space="preserve">requiring </w:t>
            </w:r>
            <w:r w:rsidRPr="000E067E">
              <w:rPr>
                <w:bCs/>
                <w:sz w:val="16"/>
                <w:szCs w:val="16"/>
              </w:rPr>
              <w:t xml:space="preserve">restenosis of treated vessel) 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2CAACC13" w14:textId="77777777" w:rsidR="009560D0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276688" w:rsidRPr="000E067E">
              <w:rPr>
                <w:bCs/>
                <w:sz w:val="16"/>
                <w:szCs w:val="16"/>
              </w:rPr>
              <w:t xml:space="preserve">Mean procedure time/hours </w:t>
            </w:r>
            <w:r w:rsidRPr="000E067E">
              <w:rPr>
                <w:bCs/>
                <w:sz w:val="16"/>
                <w:szCs w:val="16"/>
              </w:rPr>
              <w:t xml:space="preserve"> </w:t>
            </w:r>
          </w:p>
          <w:p w14:paraId="62CB9B26" w14:textId="2F63CD2B" w:rsidR="00F1112A" w:rsidRPr="000E067E" w:rsidRDefault="009560D0" w:rsidP="009560D0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</w:t>
            </w:r>
            <w:r w:rsidR="00276688" w:rsidRPr="000E067E">
              <w:rPr>
                <w:bCs/>
                <w:sz w:val="16"/>
                <w:szCs w:val="16"/>
              </w:rPr>
              <w:t>without thrombolysis: 1.4</w:t>
            </w:r>
          </w:p>
          <w:p w14:paraId="683CEA90" w14:textId="00B4301F" w:rsidR="00276688" w:rsidRPr="000E067E" w:rsidRDefault="00276688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</w:tr>
      <w:tr w:rsidR="0016036C" w:rsidRPr="000C68E3" w14:paraId="4C1F6C68" w14:textId="03FF8A28" w:rsidTr="00C73E96">
        <w:trPr>
          <w:trHeight w:val="48"/>
        </w:trPr>
        <w:tc>
          <w:tcPr>
            <w:tcW w:w="1345" w:type="dxa"/>
          </w:tcPr>
          <w:p w14:paraId="50FD3397" w14:textId="54A10AC5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Yang, 2012</w:t>
            </w:r>
            <w:r w:rsidR="006B040A" w:rsidRPr="000E067E">
              <w:rPr>
                <w:bCs/>
                <w:sz w:val="16"/>
                <w:szCs w:val="16"/>
              </w:rPr>
              <w:t xml:space="preserve"> [23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CB0F7CE" w14:textId="09A1011A" w:rsidR="00F1112A" w:rsidRPr="000E067E" w:rsidRDefault="0044204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F-105, AVX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E509D7F" w14:textId="7B0F81E9" w:rsidR="00F1112A" w:rsidRPr="000E067E" w:rsidRDefault="00CE4994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0665691B" w14:textId="69F3F368" w:rsidR="00F1112A" w:rsidRPr="000E067E" w:rsidRDefault="00CE4994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  <w:p w14:paraId="108382C9" w14:textId="3918C5B4" w:rsidR="00442041" w:rsidRPr="000E067E" w:rsidRDefault="0044204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08E62D02" w14:textId="030E46DF" w:rsidR="00CE4994" w:rsidRPr="000E067E" w:rsidRDefault="00CE4994" w:rsidP="00CE4994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ge of existing fistula (months): 43</w:t>
            </w:r>
            <w:r w:rsidRPr="000E067E">
              <w:rPr>
                <w:bCs/>
                <w:sz w:val="16"/>
                <w:szCs w:val="16"/>
              </w:rPr>
              <w:t>±</w:t>
            </w:r>
            <w:r w:rsidRPr="000E067E">
              <w:rPr>
                <w:bCs/>
                <w:sz w:val="16"/>
                <w:szCs w:val="16"/>
              </w:rPr>
              <w:t xml:space="preserve">49 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17A7CCAC" w14:textId="34B14625" w:rsidR="00A32A38" w:rsidRPr="000E067E" w:rsidRDefault="00A32A38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umber of stenosis: NR</w:t>
            </w:r>
          </w:p>
          <w:p w14:paraId="5D4A6C26" w14:textId="38A11B79" w:rsidR="00EE4ACF" w:rsidRPr="000E067E" w:rsidRDefault="00EE4ACF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Multiple stenosis: n=32</w:t>
            </w:r>
            <w:r w:rsidR="00CE4994" w:rsidRPr="000E067E">
              <w:rPr>
                <w:bCs/>
                <w:sz w:val="16"/>
                <w:szCs w:val="16"/>
              </w:rPr>
              <w:t xml:space="preserve"> (24%)</w:t>
            </w:r>
          </w:p>
          <w:p w14:paraId="0A78CE3F" w14:textId="7A43C527" w:rsidR="00F1112A" w:rsidRPr="000E067E" w:rsidRDefault="0044204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Resistant stenosis: n=5</w:t>
            </w:r>
            <w:r w:rsidR="004D2E0A" w:rsidRPr="000E067E">
              <w:rPr>
                <w:bCs/>
                <w:sz w:val="16"/>
                <w:szCs w:val="16"/>
              </w:rPr>
              <w:t xml:space="preserve"> </w:t>
            </w:r>
            <w:r w:rsidR="00CE4994" w:rsidRPr="000E067E">
              <w:rPr>
                <w:bCs/>
                <w:sz w:val="16"/>
                <w:szCs w:val="16"/>
              </w:rPr>
              <w:t>(4%)</w:t>
            </w:r>
          </w:p>
          <w:p w14:paraId="583F67F5" w14:textId="6C96F0BA" w:rsidR="00442041" w:rsidRPr="000E067E" w:rsidRDefault="00CE4994" w:rsidP="00CE4994">
            <w:pPr>
              <w:pStyle w:val="TableParagraph"/>
              <w:numPr>
                <w:ilvl w:val="0"/>
                <w:numId w:val="9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Cutting balloon n=4 (3%)</w:t>
            </w:r>
          </w:p>
          <w:p w14:paraId="4FC2DD55" w14:textId="1D2D50E2" w:rsidR="00CE4994" w:rsidRPr="000E067E" w:rsidRDefault="00CE4994" w:rsidP="00CE4994">
            <w:pPr>
              <w:pStyle w:val="TableParagraph"/>
              <w:numPr>
                <w:ilvl w:val="0"/>
                <w:numId w:val="9"/>
              </w:numPr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High-pressure balloon n=1 (1%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5725BC2" w14:textId="77777777" w:rsidR="00442041" w:rsidRPr="000E067E" w:rsidRDefault="0044204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Procedure time/min: </w:t>
            </w:r>
          </w:p>
          <w:p w14:paraId="1B84CA59" w14:textId="77777777" w:rsidR="00F1112A" w:rsidRPr="000E067E" w:rsidRDefault="00442041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88 ± 39</w:t>
            </w:r>
            <w:r w:rsidR="00787931" w:rsidRPr="000E067E">
              <w:rPr>
                <w:bCs/>
                <w:sz w:val="16"/>
                <w:szCs w:val="16"/>
              </w:rPr>
              <w:t xml:space="preserve"> (p&lt;0.001)</w:t>
            </w:r>
          </w:p>
          <w:p w14:paraId="6C8F68D5" w14:textId="77777777" w:rsidR="004D2E0A" w:rsidRPr="000E067E" w:rsidRDefault="004D2E0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Thrombosis &gt; 2 days: </w:t>
            </w:r>
          </w:p>
          <w:p w14:paraId="7D63CCF6" w14:textId="2383F4CF" w:rsidR="004D2E0A" w:rsidRPr="000E067E" w:rsidRDefault="004D2E0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=12 (9%)</w:t>
            </w:r>
          </w:p>
        </w:tc>
      </w:tr>
      <w:tr w:rsidR="0016036C" w:rsidRPr="000C68E3" w14:paraId="18D64250" w14:textId="78BAEE8D" w:rsidTr="00C73E96">
        <w:trPr>
          <w:trHeight w:val="725"/>
        </w:trPr>
        <w:tc>
          <w:tcPr>
            <w:tcW w:w="1345" w:type="dxa"/>
          </w:tcPr>
          <w:p w14:paraId="6C8EB210" w14:textId="621E628E" w:rsidR="006B040A" w:rsidRPr="000E067E" w:rsidRDefault="00F1112A" w:rsidP="006B040A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lastRenderedPageBreak/>
              <w:t>Litter, 2009</w:t>
            </w:r>
            <w:r w:rsidR="006B040A" w:rsidRPr="000E067E">
              <w:rPr>
                <w:bCs/>
                <w:sz w:val="16"/>
                <w:szCs w:val="16"/>
              </w:rPr>
              <w:t xml:space="preserve"> [21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951F950" w14:textId="73B99453" w:rsidR="00F1112A" w:rsidRPr="000E067E" w:rsidRDefault="00F27906" w:rsidP="00F27906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 DVX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B6064E0" w14:textId="77777777" w:rsidR="00F1112A" w:rsidRPr="000E067E" w:rsidRDefault="001F2CF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erage time: 4 days </w:t>
            </w:r>
          </w:p>
          <w:p w14:paraId="113C9A37" w14:textId="15C84379" w:rsidR="00F63173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(R</w:t>
            </w:r>
            <w:r w:rsidR="00F63173" w:rsidRPr="000E067E">
              <w:rPr>
                <w:bCs/>
                <w:sz w:val="16"/>
                <w:szCs w:val="16"/>
              </w:rPr>
              <w:t>ange</w:t>
            </w:r>
            <w:r w:rsidRPr="000E067E">
              <w:rPr>
                <w:bCs/>
                <w:sz w:val="16"/>
                <w:szCs w:val="16"/>
              </w:rPr>
              <w:t>:</w:t>
            </w:r>
            <w:r w:rsidR="00F63173" w:rsidRPr="000E067E">
              <w:rPr>
                <w:bCs/>
                <w:sz w:val="16"/>
                <w:szCs w:val="16"/>
              </w:rPr>
              <w:t xml:space="preserve"> 1-16 days</w:t>
            </w:r>
            <w:r w:rsidRPr="000E067E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612C34C6" w14:textId="0E9FB2E6" w:rsidR="00F1112A" w:rsidRPr="000E067E" w:rsidRDefault="00083C2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5CD6C504" w14:textId="1F9EE5F7" w:rsidR="00F1112A" w:rsidRPr="000E067E" w:rsidRDefault="00083C2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2908EF17" w14:textId="087F18A5" w:rsidR="00F1112A" w:rsidRPr="000E067E" w:rsidRDefault="001F2CF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ngioplasty: </w:t>
            </w:r>
            <w:r w:rsidR="001167DF" w:rsidRPr="000E067E">
              <w:rPr>
                <w:bCs/>
                <w:sz w:val="16"/>
                <w:szCs w:val="16"/>
              </w:rPr>
              <w:t xml:space="preserve">100% (n=64) </w:t>
            </w:r>
          </w:p>
          <w:p w14:paraId="1E959CEC" w14:textId="49612F38" w:rsidR="00840C11" w:rsidRPr="000E067E" w:rsidRDefault="001F2CFB" w:rsidP="00F63173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Stent: </w:t>
            </w:r>
            <w:r w:rsidR="001167DF" w:rsidRPr="000E067E">
              <w:rPr>
                <w:bCs/>
                <w:sz w:val="16"/>
                <w:szCs w:val="16"/>
              </w:rPr>
              <w:t>53% (n=</w:t>
            </w:r>
            <w:r w:rsidRPr="000E067E">
              <w:rPr>
                <w:bCs/>
                <w:sz w:val="16"/>
                <w:szCs w:val="16"/>
              </w:rPr>
              <w:t>34</w:t>
            </w:r>
            <w:r w:rsidR="001167DF" w:rsidRPr="000E067E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41E0AD8" w14:textId="77777777" w:rsidR="00475152" w:rsidRPr="000E067E" w:rsidRDefault="001F2CFB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erage length of </w:t>
            </w:r>
          </w:p>
          <w:p w14:paraId="365E9AB9" w14:textId="41E5C8DD" w:rsidR="00F1112A" w:rsidRPr="000E067E" w:rsidRDefault="00475152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o</w:t>
            </w:r>
            <w:r w:rsidR="001F2CFB" w:rsidRPr="000E067E">
              <w:rPr>
                <w:bCs/>
                <w:sz w:val="16"/>
                <w:szCs w:val="16"/>
              </w:rPr>
              <w:t>cclusion</w:t>
            </w:r>
            <w:r w:rsidRPr="000E067E">
              <w:rPr>
                <w:bCs/>
                <w:sz w:val="16"/>
                <w:szCs w:val="16"/>
              </w:rPr>
              <w:t xml:space="preserve"> treated:</w:t>
            </w:r>
            <w:r w:rsidR="001F2CFB" w:rsidRPr="000E067E">
              <w:rPr>
                <w:bCs/>
                <w:sz w:val="16"/>
                <w:szCs w:val="16"/>
              </w:rPr>
              <w:t xml:space="preserve"> 24cm </w:t>
            </w:r>
          </w:p>
        </w:tc>
      </w:tr>
      <w:tr w:rsidR="0016036C" w:rsidRPr="000C68E3" w14:paraId="7AE6153B" w14:textId="66627CA7" w:rsidTr="00C73E96">
        <w:trPr>
          <w:trHeight w:val="725"/>
        </w:trPr>
        <w:tc>
          <w:tcPr>
            <w:tcW w:w="1345" w:type="dxa"/>
          </w:tcPr>
          <w:p w14:paraId="663F8D51" w14:textId="77777777" w:rsidR="00F1112A" w:rsidRPr="000E067E" w:rsidRDefault="00F1112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proofErr w:type="spellStart"/>
            <w:r w:rsidRPr="000E067E">
              <w:rPr>
                <w:bCs/>
                <w:sz w:val="16"/>
                <w:szCs w:val="16"/>
              </w:rPr>
              <w:t>Kakkos</w:t>
            </w:r>
            <w:proofErr w:type="spellEnd"/>
            <w:r w:rsidRPr="000E067E">
              <w:rPr>
                <w:bCs/>
                <w:sz w:val="16"/>
                <w:szCs w:val="16"/>
              </w:rPr>
              <w:t>, 2008</w:t>
            </w:r>
          </w:p>
          <w:p w14:paraId="6EBABF24" w14:textId="20135616" w:rsidR="006B040A" w:rsidRPr="000E067E" w:rsidRDefault="006B040A" w:rsidP="009A0885">
            <w:pPr>
              <w:pStyle w:val="TableParagraph"/>
              <w:spacing w:line="360" w:lineRule="auto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[22]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D43BE3E" w14:textId="77777777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X 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C9AC012" w14:textId="07504D3B" w:rsidR="00F1112A" w:rsidRPr="000E067E" w:rsidRDefault="008920C9" w:rsidP="008920C9">
            <w:pPr>
              <w:pStyle w:val="TableParagraph"/>
              <w:spacing w:line="360" w:lineRule="auto"/>
              <w:ind w:left="0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   2 days for AVF and AVG</w:t>
            </w:r>
          </w:p>
          <w:p w14:paraId="3D6187AA" w14:textId="2EAF8B41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37ACE1E0" w14:textId="64F461C3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 xml:space="preserve">AVF: </w:t>
            </w:r>
            <w:r w:rsidR="001A4F73" w:rsidRPr="000E067E">
              <w:rPr>
                <w:bCs/>
                <w:sz w:val="16"/>
                <w:szCs w:val="16"/>
              </w:rPr>
              <w:t>n=</w:t>
            </w:r>
            <w:r w:rsidRPr="000E067E">
              <w:rPr>
                <w:bCs/>
                <w:sz w:val="16"/>
                <w:szCs w:val="16"/>
              </w:rPr>
              <w:t>13</w:t>
            </w:r>
          </w:p>
          <w:p w14:paraId="043133B5" w14:textId="6FF0EB50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G:</w:t>
            </w:r>
            <w:r w:rsidR="001A4F73" w:rsidRPr="000E067E">
              <w:rPr>
                <w:bCs/>
                <w:sz w:val="16"/>
                <w:szCs w:val="16"/>
              </w:rPr>
              <w:t xml:space="preserve"> n=</w:t>
            </w:r>
            <w:r w:rsidRPr="000E067E">
              <w:rPr>
                <w:bCs/>
                <w:sz w:val="16"/>
                <w:szCs w:val="16"/>
              </w:rPr>
              <w:t>144</w:t>
            </w:r>
          </w:p>
        </w:tc>
        <w:tc>
          <w:tcPr>
            <w:tcW w:w="1890" w:type="dxa"/>
          </w:tcPr>
          <w:p w14:paraId="606308BF" w14:textId="262271AB" w:rsidR="00F1112A" w:rsidRPr="000E067E" w:rsidRDefault="00521B7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14:paraId="56E8B5F2" w14:textId="7F9416E0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>AV access</w:t>
            </w:r>
          </w:p>
          <w:p w14:paraId="6F3E986B" w14:textId="343B0462" w:rsidR="00040719" w:rsidRPr="000E067E" w:rsidRDefault="0004071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  <w:u w:val="single"/>
              </w:rPr>
            </w:pPr>
            <w:r w:rsidRPr="000E067E">
              <w:rPr>
                <w:bCs/>
                <w:sz w:val="16"/>
                <w:szCs w:val="16"/>
                <w:u w:val="single"/>
              </w:rPr>
              <w:t xml:space="preserve">Number of stenoses: </w:t>
            </w:r>
          </w:p>
          <w:p w14:paraId="2E64CA81" w14:textId="32CA1673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Previously treated: median 4, IQR 3-4</w:t>
            </w:r>
          </w:p>
          <w:p w14:paraId="09BFC40C" w14:textId="43AC833B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on-treated: median 3, IQR 3-4</w:t>
            </w:r>
          </w:p>
          <w:p w14:paraId="6D55EE55" w14:textId="77777777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</w:p>
          <w:p w14:paraId="0C1FE94E" w14:textId="7659C7E1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F: median 2, IQR 2-3</w:t>
            </w:r>
          </w:p>
          <w:p w14:paraId="79D727BD" w14:textId="0A60EA64" w:rsidR="00F1112A" w:rsidRPr="000E067E" w:rsidRDefault="00F1112A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AVG: median 4, IQR 3-4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B54FD83" w14:textId="0D915150" w:rsidR="00F1112A" w:rsidRPr="000E067E" w:rsidRDefault="00521B79" w:rsidP="009A0885">
            <w:pPr>
              <w:pStyle w:val="TableParagraph"/>
              <w:spacing w:line="360" w:lineRule="auto"/>
              <w:ind w:left="108"/>
              <w:rPr>
                <w:bCs/>
                <w:sz w:val="16"/>
                <w:szCs w:val="16"/>
              </w:rPr>
            </w:pPr>
            <w:r w:rsidRPr="000E067E">
              <w:rPr>
                <w:bCs/>
                <w:sz w:val="16"/>
                <w:szCs w:val="16"/>
              </w:rPr>
              <w:t>NR</w:t>
            </w:r>
          </w:p>
        </w:tc>
      </w:tr>
    </w:tbl>
    <w:p w14:paraId="4F1ABA06" w14:textId="6675C084" w:rsidR="00700C0A" w:rsidRDefault="00700C0A"/>
    <w:p w14:paraId="4E6768AF" w14:textId="7027EE84" w:rsidR="006E69EC" w:rsidRPr="00B24ED2" w:rsidRDefault="006E69EC">
      <w:pPr>
        <w:rPr>
          <w:sz w:val="20"/>
          <w:szCs w:val="20"/>
        </w:rPr>
      </w:pPr>
    </w:p>
    <w:p w14:paraId="46F64234" w14:textId="1433AC9D" w:rsidR="006E69EC" w:rsidRPr="00B24ED2" w:rsidRDefault="006E69EC">
      <w:pPr>
        <w:rPr>
          <w:sz w:val="20"/>
          <w:szCs w:val="20"/>
        </w:rPr>
      </w:pPr>
      <w:r w:rsidRPr="00B24ED2">
        <w:rPr>
          <w:sz w:val="20"/>
          <w:szCs w:val="20"/>
        </w:rPr>
        <w:t xml:space="preserve">*: </w:t>
      </w:r>
      <w:r w:rsidR="007268FA">
        <w:rPr>
          <w:sz w:val="20"/>
          <w:szCs w:val="20"/>
        </w:rPr>
        <w:t xml:space="preserve">exact </w:t>
      </w:r>
      <w:r w:rsidRPr="00B24ED2">
        <w:rPr>
          <w:sz w:val="20"/>
          <w:szCs w:val="20"/>
        </w:rPr>
        <w:t xml:space="preserve">number </w:t>
      </w:r>
      <w:r w:rsidR="007268FA">
        <w:rPr>
          <w:sz w:val="20"/>
          <w:szCs w:val="20"/>
        </w:rPr>
        <w:t>of stenoses</w:t>
      </w:r>
      <w:r w:rsidRPr="00B24ED2">
        <w:rPr>
          <w:sz w:val="20"/>
          <w:szCs w:val="20"/>
        </w:rPr>
        <w:t xml:space="preserve"> was not reported</w:t>
      </w:r>
    </w:p>
    <w:sectPr w:rsidR="006E69EC" w:rsidRPr="00B24ED2" w:rsidSect="00880C0F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4E9FD" w14:textId="77777777" w:rsidR="00791CB3" w:rsidRDefault="00791CB3" w:rsidP="00977066">
      <w:r>
        <w:separator/>
      </w:r>
    </w:p>
  </w:endnote>
  <w:endnote w:type="continuationSeparator" w:id="0">
    <w:p w14:paraId="0120B46F" w14:textId="77777777" w:rsidR="00791CB3" w:rsidRDefault="00791CB3" w:rsidP="00977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FE1E9" w14:textId="0DD27BB5" w:rsidR="00B1149A" w:rsidRDefault="003C26EB" w:rsidP="00F22719">
    <w:pPr>
      <w:pStyle w:val="Footer"/>
      <w:tabs>
        <w:tab w:val="clear" w:pos="9360"/>
        <w:tab w:val="left" w:pos="8781"/>
      </w:tabs>
    </w:pPr>
    <w:proofErr w:type="spellStart"/>
    <w:r>
      <w:t>aVA</w:t>
    </w:r>
    <w:proofErr w:type="spellEnd"/>
    <w:r>
      <w:t xml:space="preserve">: autogenous vascular access, CVC: central vein catheter, </w:t>
    </w:r>
    <w:r w:rsidR="00B1149A">
      <w:t>IQR: Interquartile range</w:t>
    </w:r>
    <w:r w:rsidR="0019572C">
      <w:t>,</w:t>
    </w:r>
    <w:r w:rsidR="00B229AE">
      <w:t xml:space="preserve"> </w:t>
    </w:r>
    <w:r w:rsidR="00B129BA">
      <w:t>PF: Primary failure</w:t>
    </w:r>
    <w:r w:rsidR="008B0638">
      <w:t>, PTA: percutaneous transluminal angioplasty</w:t>
    </w:r>
    <w:r w:rsidR="00F22719">
      <w:t xml:space="preserve">, </w:t>
    </w:r>
    <w:proofErr w:type="spellStart"/>
    <w:r w:rsidR="00F22719">
      <w:t>pVA</w:t>
    </w:r>
    <w:proofErr w:type="spellEnd"/>
    <w:r w:rsidR="00F22719">
      <w:t>: prosthetic vascular acces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6E2FB" w14:textId="77777777" w:rsidR="00791CB3" w:rsidRDefault="00791CB3" w:rsidP="00977066">
      <w:r>
        <w:separator/>
      </w:r>
    </w:p>
  </w:footnote>
  <w:footnote w:type="continuationSeparator" w:id="0">
    <w:p w14:paraId="17B95D8E" w14:textId="77777777" w:rsidR="00791CB3" w:rsidRDefault="00791CB3" w:rsidP="009770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F7248" w14:textId="027BC18F" w:rsidR="0086583B" w:rsidRPr="00880C0F" w:rsidRDefault="0086583B">
    <w:pPr>
      <w:pStyle w:val="Header"/>
      <w:rPr>
        <w:b/>
        <w:bCs/>
        <w:sz w:val="20"/>
        <w:szCs w:val="20"/>
      </w:rPr>
    </w:pPr>
    <w:r w:rsidRPr="00880C0F">
      <w:rPr>
        <w:b/>
        <w:bCs/>
        <w:sz w:val="20"/>
        <w:szCs w:val="20"/>
      </w:rPr>
      <w:t xml:space="preserve">Supplementary Table </w:t>
    </w:r>
    <w:r w:rsidR="00AA6941" w:rsidRPr="00880C0F">
      <w:rPr>
        <w:b/>
        <w:bCs/>
        <w:sz w:val="20"/>
        <w:szCs w:val="20"/>
      </w:rPr>
      <w:t>5: Type of catheter, time interval since thrombosis, history of intervention for dysfunction or thromb</w:t>
    </w:r>
    <w:r w:rsidR="003D4C80" w:rsidRPr="00880C0F">
      <w:rPr>
        <w:b/>
        <w:bCs/>
        <w:sz w:val="20"/>
        <w:szCs w:val="20"/>
      </w:rPr>
      <w:t>otic events</w:t>
    </w:r>
    <w:r w:rsidR="00AA6941" w:rsidRPr="00880C0F">
      <w:rPr>
        <w:b/>
        <w:bCs/>
        <w:sz w:val="20"/>
        <w:szCs w:val="20"/>
      </w:rPr>
      <w:t xml:space="preserve"> and number of stenoses treated with angioplasty and/or stenting for thrombosed AVF or AVG</w:t>
    </w:r>
    <w:r w:rsidR="00C654C9" w:rsidRPr="00880C0F">
      <w:rPr>
        <w:b/>
        <w:bCs/>
        <w:sz w:val="20"/>
        <w:szCs w:val="20"/>
      </w:rPr>
      <w:t xml:space="preserve"> and other factor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D6627"/>
    <w:multiLevelType w:val="hybridMultilevel"/>
    <w:tmpl w:val="8C647AA4"/>
    <w:lvl w:ilvl="0" w:tplc="9C68E44A">
      <w:start w:val="1"/>
      <w:numFmt w:val="decimal"/>
      <w:lvlText w:val="%1)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08B66AEF"/>
    <w:multiLevelType w:val="hybridMultilevel"/>
    <w:tmpl w:val="D9A416B0"/>
    <w:lvl w:ilvl="0" w:tplc="5AD051D6">
      <w:start w:val="69"/>
      <w:numFmt w:val="bullet"/>
      <w:lvlText w:val=""/>
      <w:lvlJc w:val="left"/>
      <w:pPr>
        <w:ind w:left="400" w:hanging="360"/>
      </w:pPr>
      <w:rPr>
        <w:rFonts w:ascii="Wingdings" w:eastAsia="Times New Roman" w:hAnsi="Wingdings" w:cs="Times New Roman" w:hint="default"/>
        <w:color w:val="202124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A067E43"/>
    <w:multiLevelType w:val="hybridMultilevel"/>
    <w:tmpl w:val="1D743774"/>
    <w:lvl w:ilvl="0" w:tplc="2D2C55C0">
      <w:start w:val="1"/>
      <w:numFmt w:val="lowerLetter"/>
      <w:lvlText w:val="%1)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" w15:restartNumberingAfterBreak="0">
    <w:nsid w:val="27257BBE"/>
    <w:multiLevelType w:val="hybridMultilevel"/>
    <w:tmpl w:val="4F96A7C8"/>
    <w:lvl w:ilvl="0" w:tplc="08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346B30CA"/>
    <w:multiLevelType w:val="hybridMultilevel"/>
    <w:tmpl w:val="7A4AC476"/>
    <w:lvl w:ilvl="0" w:tplc="ACD0235A">
      <w:start w:val="1"/>
      <w:numFmt w:val="lowerLetter"/>
      <w:lvlText w:val="%1)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5" w15:restartNumberingAfterBreak="0">
    <w:nsid w:val="4C3B31A6"/>
    <w:multiLevelType w:val="hybridMultilevel"/>
    <w:tmpl w:val="7EFE5A24"/>
    <w:lvl w:ilvl="0" w:tplc="52E0E9A2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5AB93427"/>
    <w:multiLevelType w:val="hybridMultilevel"/>
    <w:tmpl w:val="8AF09830"/>
    <w:lvl w:ilvl="0" w:tplc="4D2E5F46">
      <w:start w:val="1"/>
      <w:numFmt w:val="decimal"/>
      <w:lvlText w:val="%1)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7" w15:restartNumberingAfterBreak="0">
    <w:nsid w:val="5DE27803"/>
    <w:multiLevelType w:val="hybridMultilevel"/>
    <w:tmpl w:val="3F26F968"/>
    <w:lvl w:ilvl="0" w:tplc="11565CCA">
      <w:start w:val="1"/>
      <w:numFmt w:val="decimal"/>
      <w:lvlText w:val="%1)"/>
      <w:lvlJc w:val="left"/>
      <w:pPr>
        <w:ind w:left="4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8" w15:restartNumberingAfterBreak="0">
    <w:nsid w:val="7008417B"/>
    <w:multiLevelType w:val="hybridMultilevel"/>
    <w:tmpl w:val="F10C221C"/>
    <w:lvl w:ilvl="0" w:tplc="7FD20A9A">
      <w:start w:val="69"/>
      <w:numFmt w:val="bullet"/>
      <w:lvlText w:val=""/>
      <w:lvlJc w:val="left"/>
      <w:pPr>
        <w:ind w:left="40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9" w15:restartNumberingAfterBreak="0">
    <w:nsid w:val="7C9705B0"/>
    <w:multiLevelType w:val="hybridMultilevel"/>
    <w:tmpl w:val="B39AA3F6"/>
    <w:lvl w:ilvl="0" w:tplc="65723020">
      <w:start w:val="1"/>
      <w:numFmt w:val="decimal"/>
      <w:lvlText w:val="%1)"/>
      <w:lvlJc w:val="left"/>
      <w:pPr>
        <w:ind w:left="5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8" w:hanging="360"/>
      </w:pPr>
    </w:lvl>
    <w:lvl w:ilvl="2" w:tplc="0809001B" w:tentative="1">
      <w:start w:val="1"/>
      <w:numFmt w:val="lowerRoman"/>
      <w:lvlText w:val="%3."/>
      <w:lvlJc w:val="right"/>
      <w:pPr>
        <w:ind w:left="1988" w:hanging="180"/>
      </w:pPr>
    </w:lvl>
    <w:lvl w:ilvl="3" w:tplc="0809000F" w:tentative="1">
      <w:start w:val="1"/>
      <w:numFmt w:val="decimal"/>
      <w:lvlText w:val="%4."/>
      <w:lvlJc w:val="left"/>
      <w:pPr>
        <w:ind w:left="2708" w:hanging="360"/>
      </w:pPr>
    </w:lvl>
    <w:lvl w:ilvl="4" w:tplc="08090019" w:tentative="1">
      <w:start w:val="1"/>
      <w:numFmt w:val="lowerLetter"/>
      <w:lvlText w:val="%5."/>
      <w:lvlJc w:val="left"/>
      <w:pPr>
        <w:ind w:left="3428" w:hanging="360"/>
      </w:pPr>
    </w:lvl>
    <w:lvl w:ilvl="5" w:tplc="0809001B" w:tentative="1">
      <w:start w:val="1"/>
      <w:numFmt w:val="lowerRoman"/>
      <w:lvlText w:val="%6."/>
      <w:lvlJc w:val="right"/>
      <w:pPr>
        <w:ind w:left="4148" w:hanging="180"/>
      </w:pPr>
    </w:lvl>
    <w:lvl w:ilvl="6" w:tplc="0809000F" w:tentative="1">
      <w:start w:val="1"/>
      <w:numFmt w:val="decimal"/>
      <w:lvlText w:val="%7."/>
      <w:lvlJc w:val="left"/>
      <w:pPr>
        <w:ind w:left="4868" w:hanging="360"/>
      </w:pPr>
    </w:lvl>
    <w:lvl w:ilvl="7" w:tplc="08090019" w:tentative="1">
      <w:start w:val="1"/>
      <w:numFmt w:val="lowerLetter"/>
      <w:lvlText w:val="%8."/>
      <w:lvlJc w:val="left"/>
      <w:pPr>
        <w:ind w:left="5588" w:hanging="360"/>
      </w:pPr>
    </w:lvl>
    <w:lvl w:ilvl="8" w:tplc="0809001B" w:tentative="1">
      <w:start w:val="1"/>
      <w:numFmt w:val="lowerRoman"/>
      <w:lvlText w:val="%9."/>
      <w:lvlJc w:val="right"/>
      <w:pPr>
        <w:ind w:left="6308" w:hanging="180"/>
      </w:pPr>
    </w:lvl>
  </w:abstractNum>
  <w:num w:numId="1" w16cid:durableId="2018463854">
    <w:abstractNumId w:val="6"/>
  </w:num>
  <w:num w:numId="2" w16cid:durableId="1796479426">
    <w:abstractNumId w:val="1"/>
  </w:num>
  <w:num w:numId="3" w16cid:durableId="1320573459">
    <w:abstractNumId w:val="8"/>
  </w:num>
  <w:num w:numId="4" w16cid:durableId="1240554622">
    <w:abstractNumId w:val="7"/>
  </w:num>
  <w:num w:numId="5" w16cid:durableId="626204950">
    <w:abstractNumId w:val="0"/>
  </w:num>
  <w:num w:numId="6" w16cid:durableId="2146895365">
    <w:abstractNumId w:val="5"/>
  </w:num>
  <w:num w:numId="7" w16cid:durableId="501940418">
    <w:abstractNumId w:val="3"/>
  </w:num>
  <w:num w:numId="8" w16cid:durableId="1124227502">
    <w:abstractNumId w:val="9"/>
  </w:num>
  <w:num w:numId="9" w16cid:durableId="541594308">
    <w:abstractNumId w:val="2"/>
  </w:num>
  <w:num w:numId="10" w16cid:durableId="13835539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066"/>
    <w:rsid w:val="00030FFE"/>
    <w:rsid w:val="00040719"/>
    <w:rsid w:val="00083C22"/>
    <w:rsid w:val="00095554"/>
    <w:rsid w:val="000C2443"/>
    <w:rsid w:val="000E067E"/>
    <w:rsid w:val="00107BAA"/>
    <w:rsid w:val="001167DF"/>
    <w:rsid w:val="0016036C"/>
    <w:rsid w:val="0019572C"/>
    <w:rsid w:val="001A4F73"/>
    <w:rsid w:val="001C010C"/>
    <w:rsid w:val="001F2CFB"/>
    <w:rsid w:val="00224491"/>
    <w:rsid w:val="00246DA0"/>
    <w:rsid w:val="00276688"/>
    <w:rsid w:val="002A5391"/>
    <w:rsid w:val="002B309D"/>
    <w:rsid w:val="002F4F5D"/>
    <w:rsid w:val="00326B9A"/>
    <w:rsid w:val="0035261E"/>
    <w:rsid w:val="003C26EB"/>
    <w:rsid w:val="003D4C80"/>
    <w:rsid w:val="003F399A"/>
    <w:rsid w:val="00406760"/>
    <w:rsid w:val="00442041"/>
    <w:rsid w:val="00475152"/>
    <w:rsid w:val="004A31FA"/>
    <w:rsid w:val="004B1734"/>
    <w:rsid w:val="004D2E0A"/>
    <w:rsid w:val="005150A9"/>
    <w:rsid w:val="00521B79"/>
    <w:rsid w:val="005F7950"/>
    <w:rsid w:val="006636FC"/>
    <w:rsid w:val="00680E6F"/>
    <w:rsid w:val="006B040A"/>
    <w:rsid w:val="006B7D60"/>
    <w:rsid w:val="006C7790"/>
    <w:rsid w:val="006E69EC"/>
    <w:rsid w:val="00700C0A"/>
    <w:rsid w:val="00706DF2"/>
    <w:rsid w:val="007268FA"/>
    <w:rsid w:val="00726E7D"/>
    <w:rsid w:val="00755AF6"/>
    <w:rsid w:val="00787931"/>
    <w:rsid w:val="00791CB3"/>
    <w:rsid w:val="007D7E77"/>
    <w:rsid w:val="007E4CA0"/>
    <w:rsid w:val="007F1A80"/>
    <w:rsid w:val="00840C11"/>
    <w:rsid w:val="008629D6"/>
    <w:rsid w:val="0086583B"/>
    <w:rsid w:val="00870690"/>
    <w:rsid w:val="00880C0F"/>
    <w:rsid w:val="008920C9"/>
    <w:rsid w:val="008A6B3C"/>
    <w:rsid w:val="008B0638"/>
    <w:rsid w:val="009560D0"/>
    <w:rsid w:val="00977066"/>
    <w:rsid w:val="009A0885"/>
    <w:rsid w:val="00A06DC4"/>
    <w:rsid w:val="00A17BEF"/>
    <w:rsid w:val="00A32A38"/>
    <w:rsid w:val="00A50E8A"/>
    <w:rsid w:val="00A70EE3"/>
    <w:rsid w:val="00A7692A"/>
    <w:rsid w:val="00AA6941"/>
    <w:rsid w:val="00B1149A"/>
    <w:rsid w:val="00B129BA"/>
    <w:rsid w:val="00B229AE"/>
    <w:rsid w:val="00B24ED2"/>
    <w:rsid w:val="00C6070C"/>
    <w:rsid w:val="00C654C9"/>
    <w:rsid w:val="00C73E96"/>
    <w:rsid w:val="00CD0C65"/>
    <w:rsid w:val="00CE4994"/>
    <w:rsid w:val="00D13C7D"/>
    <w:rsid w:val="00EE4ACF"/>
    <w:rsid w:val="00F1112A"/>
    <w:rsid w:val="00F22719"/>
    <w:rsid w:val="00F27906"/>
    <w:rsid w:val="00F63173"/>
    <w:rsid w:val="00F83ACD"/>
    <w:rsid w:val="00F8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0EEA2"/>
  <w15:chartTrackingRefBased/>
  <w15:docId w15:val="{C50336F6-2809-1244-8B19-7C79B022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066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77066"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9770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066"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9770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066"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customStyle="1" w:styleId="apple-converted-space">
    <w:name w:val="apple-converted-space"/>
    <w:basedOn w:val="DefaultParagraphFont"/>
    <w:rsid w:val="004B1734"/>
  </w:style>
  <w:style w:type="paragraph" w:styleId="ListParagraph">
    <w:name w:val="List Paragraph"/>
    <w:basedOn w:val="Normal"/>
    <w:uiPriority w:val="34"/>
    <w:qFormat/>
    <w:rsid w:val="004B17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553</Words>
  <Characters>3186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CY LEE</dc:creator>
  <cp:keywords/>
  <dc:description/>
  <cp:lastModifiedBy>QUINNCY LEE</cp:lastModifiedBy>
  <cp:revision>23</cp:revision>
  <dcterms:created xsi:type="dcterms:W3CDTF">2022-03-25T04:56:00Z</dcterms:created>
  <dcterms:modified xsi:type="dcterms:W3CDTF">2022-04-08T04:22:00Z</dcterms:modified>
</cp:coreProperties>
</file>